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514ED" w14:textId="215E608C" w:rsidR="00C97E30" w:rsidRPr="00DF5EFA" w:rsidRDefault="00471593">
      <w:pPr>
        <w:rPr>
          <w:rFonts w:ascii="Times New Roman" w:hAnsi="Times New Roman" w:cs="Times New Roman"/>
        </w:rPr>
      </w:pPr>
      <w:del w:id="0" w:author="Jean-Marc Elalouf" w:date="2015-04-30T11:38:00Z">
        <w:r w:rsidDel="00B45350">
          <w:rPr>
            <w:rFonts w:ascii="Times New Roman" w:hAnsi="Times New Roman" w:cs="Times New Roman"/>
            <w:b/>
            <w:lang w:val="en-US"/>
          </w:rPr>
          <w:delText xml:space="preserve">Table </w:delText>
        </w:r>
      </w:del>
      <w:r>
        <w:rPr>
          <w:rFonts w:ascii="Times New Roman" w:hAnsi="Times New Roman" w:cs="Times New Roman"/>
          <w:b/>
          <w:lang w:val="en-US"/>
        </w:rPr>
        <w:t>S5</w:t>
      </w:r>
      <w:ins w:id="1" w:author="Jean-Marc Elalouf" w:date="2015-04-30T11:38:00Z">
        <w:r w:rsidR="00B45350">
          <w:rPr>
            <w:rFonts w:ascii="Times New Roman" w:hAnsi="Times New Roman" w:cs="Times New Roman"/>
            <w:b/>
            <w:lang w:val="en-US"/>
          </w:rPr>
          <w:t xml:space="preserve"> Table</w:t>
        </w:r>
      </w:ins>
      <w:r w:rsidR="00DF5EFA" w:rsidRPr="00DF5EFA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DF5EFA" w:rsidRPr="00DF5EFA">
        <w:rPr>
          <w:rFonts w:ascii="Times New Roman" w:hAnsi="Times New Roman" w:cs="Times New Roman"/>
          <w:lang w:val="en-US"/>
        </w:rPr>
        <w:t xml:space="preserve">List of the polymorphisms that are specific to the genome of </w:t>
      </w:r>
      <w:r w:rsidR="00DF5EFA" w:rsidRPr="00DF5EFA">
        <w:rPr>
          <w:rFonts w:ascii="Times New Roman" w:hAnsi="Times New Roman" w:cs="Times New Roman"/>
          <w:i/>
          <w:lang w:val="en-US"/>
        </w:rPr>
        <w:t xml:space="preserve">Bison </w:t>
      </w:r>
      <w:proofErr w:type="spellStart"/>
      <w:r w:rsidR="00DF5EFA" w:rsidRPr="00DF5EFA">
        <w:rPr>
          <w:rFonts w:ascii="Times New Roman" w:hAnsi="Times New Roman" w:cs="Times New Roman"/>
          <w:i/>
          <w:lang w:val="en-US"/>
        </w:rPr>
        <w:t>priscus</w:t>
      </w:r>
      <w:proofErr w:type="spellEnd"/>
      <w:r w:rsidR="00DF5EFA" w:rsidRPr="00DF5EFA">
        <w:rPr>
          <w:rFonts w:ascii="Times New Roman" w:hAnsi="Times New Roman" w:cs="Times New Roman"/>
          <w:lang w:val="en-US"/>
        </w:rPr>
        <w:t>.</w:t>
      </w:r>
      <w:proofErr w:type="gramEnd"/>
    </w:p>
    <w:p w14:paraId="3F508C0F" w14:textId="77777777" w:rsidR="00044EB4" w:rsidRDefault="00044EB4"/>
    <w:tbl>
      <w:tblPr>
        <w:tblStyle w:val="Ombrageclair"/>
        <w:tblW w:w="9176" w:type="dxa"/>
        <w:tblLayout w:type="fixed"/>
        <w:tblLook w:val="04A0" w:firstRow="1" w:lastRow="0" w:firstColumn="1" w:lastColumn="0" w:noHBand="0" w:noVBand="1"/>
      </w:tblPr>
      <w:tblGrid>
        <w:gridCol w:w="791"/>
        <w:gridCol w:w="847"/>
        <w:gridCol w:w="574"/>
        <w:gridCol w:w="791"/>
        <w:gridCol w:w="717"/>
        <w:gridCol w:w="718"/>
        <w:gridCol w:w="847"/>
        <w:gridCol w:w="1354"/>
        <w:gridCol w:w="969"/>
        <w:gridCol w:w="1005"/>
        <w:gridCol w:w="563"/>
      </w:tblGrid>
      <w:tr w:rsidR="00BE741E" w:rsidRPr="00044EB4" w14:paraId="5E5B007B" w14:textId="2ED1B3B8" w:rsidTr="00D42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019EBA0" w14:textId="064E6BAA" w:rsidR="00052FCE" w:rsidRPr="00BE741E" w:rsidRDefault="00052FCE" w:rsidP="002A080E">
            <w:pPr>
              <w:spacing w:after="1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Position</w:t>
            </w:r>
          </w:p>
        </w:tc>
        <w:tc>
          <w:tcPr>
            <w:tcW w:w="847" w:type="dxa"/>
          </w:tcPr>
          <w:p w14:paraId="4D711A3D" w14:textId="77777777" w:rsidR="00052FCE" w:rsidRPr="00BE741E" w:rsidRDefault="00052FCE" w:rsidP="00BE741E">
            <w:pPr>
              <w:spacing w:after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eature</w:t>
            </w:r>
            <w:proofErr w:type="spellEnd"/>
          </w:p>
        </w:tc>
        <w:tc>
          <w:tcPr>
            <w:tcW w:w="574" w:type="dxa"/>
          </w:tcPr>
          <w:p w14:paraId="07086A15" w14:textId="77777777" w:rsidR="00052FCE" w:rsidRPr="00D42F6C" w:rsidRDefault="00052FCE" w:rsidP="00BE741E">
            <w:pPr>
              <w:spacing w:after="180"/>
              <w:ind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trand</w:t>
            </w:r>
          </w:p>
        </w:tc>
        <w:tc>
          <w:tcPr>
            <w:tcW w:w="791" w:type="dxa"/>
          </w:tcPr>
          <w:p w14:paraId="68DA6BE3" w14:textId="152D88C7" w:rsidR="00052FCE" w:rsidRPr="00BE741E" w:rsidRDefault="00657630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osition</w:t>
            </w:r>
            <w:r w:rsidR="00052FC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don</w:t>
            </w:r>
            <w:proofErr w:type="spellEnd"/>
          </w:p>
        </w:tc>
        <w:tc>
          <w:tcPr>
            <w:tcW w:w="717" w:type="dxa"/>
          </w:tcPr>
          <w:p w14:paraId="1E69CF84" w14:textId="720D0BC5" w:rsidR="00052FCE" w:rsidRPr="00BE741E" w:rsidRDefault="00052FCE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ase</w:t>
            </w:r>
            <w:r w:rsidR="00657630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riscus</w:t>
            </w:r>
            <w:proofErr w:type="spellEnd"/>
          </w:p>
        </w:tc>
        <w:tc>
          <w:tcPr>
            <w:tcW w:w="718" w:type="dxa"/>
          </w:tcPr>
          <w:p w14:paraId="5C4AAB95" w14:textId="2983E4AA" w:rsidR="00052FCE" w:rsidRPr="00BE741E" w:rsidRDefault="00657630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ase </w:t>
            </w:r>
            <w:r w:rsidR="00052FC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ison</w:t>
            </w:r>
          </w:p>
        </w:tc>
        <w:tc>
          <w:tcPr>
            <w:tcW w:w="847" w:type="dxa"/>
          </w:tcPr>
          <w:p w14:paraId="37A5488C" w14:textId="37D19D78" w:rsidR="00052FCE" w:rsidRPr="00BE741E" w:rsidRDefault="00657630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equence</w:t>
            </w:r>
            <w:r w:rsidR="00052FC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riscus</w:t>
            </w:r>
            <w:proofErr w:type="spellEnd"/>
          </w:p>
        </w:tc>
        <w:tc>
          <w:tcPr>
            <w:tcW w:w="1354" w:type="dxa"/>
          </w:tcPr>
          <w:p w14:paraId="5ADCFF65" w14:textId="00CA596D" w:rsidR="00052FCE" w:rsidRPr="00BE741E" w:rsidRDefault="00052FCE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eq</w:t>
            </w:r>
            <w:r w:rsidR="00BE741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uence</w:t>
            </w:r>
            <w:proofErr w:type="spellEnd"/>
            <w:r w:rsidR="00BE741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 </w:t>
            </w: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ison</w:t>
            </w:r>
          </w:p>
        </w:tc>
        <w:tc>
          <w:tcPr>
            <w:tcW w:w="969" w:type="dxa"/>
          </w:tcPr>
          <w:p w14:paraId="6B3EAC0B" w14:textId="718A7BD9" w:rsidR="00052FCE" w:rsidRPr="00BE741E" w:rsidRDefault="002A080E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mino</w:t>
            </w:r>
            <w:proofErr w:type="spellEnd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cid</w:t>
            </w:r>
            <w:proofErr w:type="spellEnd"/>
            <w:r w:rsidR="00BE741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52FC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riscus</w:t>
            </w:r>
            <w:proofErr w:type="spellEnd"/>
          </w:p>
        </w:tc>
        <w:tc>
          <w:tcPr>
            <w:tcW w:w="1005" w:type="dxa"/>
          </w:tcPr>
          <w:p w14:paraId="482818E0" w14:textId="5EF5C7D0" w:rsidR="00052FCE" w:rsidRPr="00BE741E" w:rsidRDefault="00BE741E" w:rsidP="00BE7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mino</w:t>
            </w:r>
            <w:proofErr w:type="spellEnd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cid</w:t>
            </w:r>
            <w:proofErr w:type="spellEnd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="00052FC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ison</w:t>
            </w:r>
          </w:p>
        </w:tc>
        <w:tc>
          <w:tcPr>
            <w:tcW w:w="563" w:type="dxa"/>
          </w:tcPr>
          <w:p w14:paraId="3DE86BAA" w14:textId="32DAE18C" w:rsidR="00052FCE" w:rsidRPr="00BE741E" w:rsidRDefault="00BE741E" w:rsidP="00BE741E">
            <w:pPr>
              <w:spacing w:after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</w:t>
            </w:r>
            <w:r w:rsidR="00052FCE"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ype</w:t>
            </w:r>
          </w:p>
        </w:tc>
      </w:tr>
      <w:tr w:rsidR="00BE741E" w:rsidRPr="00044EB4" w14:paraId="105C1278" w14:textId="31E251FA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42E4A78" w14:textId="49B17B24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847" w:type="dxa"/>
          </w:tcPr>
          <w:p w14:paraId="5EEBCAF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16D72D3F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7EF7B7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19614DB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44EE4CA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04FE815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TT</w:t>
            </w:r>
          </w:p>
        </w:tc>
        <w:tc>
          <w:tcPr>
            <w:tcW w:w="1354" w:type="dxa"/>
          </w:tcPr>
          <w:p w14:paraId="32B50A6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TT</w:t>
            </w:r>
          </w:p>
        </w:tc>
        <w:tc>
          <w:tcPr>
            <w:tcW w:w="969" w:type="dxa"/>
          </w:tcPr>
          <w:p w14:paraId="665CC77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442577F6" w14:textId="6C77F8B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526FB052" w14:textId="21CC251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A228DFF" w14:textId="2FB79B07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73D45F5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04</w:t>
            </w:r>
          </w:p>
        </w:tc>
        <w:tc>
          <w:tcPr>
            <w:tcW w:w="847" w:type="dxa"/>
          </w:tcPr>
          <w:p w14:paraId="44B1A2F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6DC5CB33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8114BD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2A96D7D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77E3F69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7F77559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TA</w:t>
            </w:r>
          </w:p>
        </w:tc>
        <w:tc>
          <w:tcPr>
            <w:tcW w:w="1354" w:type="dxa"/>
          </w:tcPr>
          <w:p w14:paraId="201A98B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TA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TGTA</w:t>
            </w:r>
            <w:proofErr w:type="gramEnd"/>
          </w:p>
        </w:tc>
        <w:tc>
          <w:tcPr>
            <w:tcW w:w="969" w:type="dxa"/>
          </w:tcPr>
          <w:p w14:paraId="37621DE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464BD60D" w14:textId="665F802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31C333CF" w14:textId="28A764F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CA8E123" w14:textId="38DA211E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AAE505F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61</w:t>
            </w:r>
          </w:p>
        </w:tc>
        <w:tc>
          <w:tcPr>
            <w:tcW w:w="847" w:type="dxa"/>
          </w:tcPr>
          <w:p w14:paraId="7C4E131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5A3F5D9A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BF6CDB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563EA71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C9E083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15AEB39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TT</w:t>
            </w:r>
          </w:p>
        </w:tc>
        <w:tc>
          <w:tcPr>
            <w:tcW w:w="1354" w:type="dxa"/>
          </w:tcPr>
          <w:p w14:paraId="6A2BD6B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TT</w:t>
            </w:r>
          </w:p>
        </w:tc>
        <w:tc>
          <w:tcPr>
            <w:tcW w:w="969" w:type="dxa"/>
          </w:tcPr>
          <w:p w14:paraId="2ED8C27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1592923" w14:textId="248BE46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23354242" w14:textId="4D3BA6F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023737A" w14:textId="0480DBB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5D1E55E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740</w:t>
            </w:r>
          </w:p>
        </w:tc>
        <w:tc>
          <w:tcPr>
            <w:tcW w:w="847" w:type="dxa"/>
          </w:tcPr>
          <w:p w14:paraId="6058FEF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513A564C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60D722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0CE14C7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A4016B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47B4A3B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A</w:t>
            </w:r>
          </w:p>
        </w:tc>
        <w:tc>
          <w:tcPr>
            <w:tcW w:w="1354" w:type="dxa"/>
          </w:tcPr>
          <w:p w14:paraId="77F90AD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AA</w:t>
            </w:r>
          </w:p>
        </w:tc>
        <w:tc>
          <w:tcPr>
            <w:tcW w:w="969" w:type="dxa"/>
          </w:tcPr>
          <w:p w14:paraId="28214A1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8777C1B" w14:textId="3AE0DB3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5E791B92" w14:textId="67239D0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0FBCAB5" w14:textId="5C4D2D4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B11C81F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07</w:t>
            </w:r>
          </w:p>
        </w:tc>
        <w:tc>
          <w:tcPr>
            <w:tcW w:w="847" w:type="dxa"/>
          </w:tcPr>
          <w:p w14:paraId="4436F49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0B527949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603A7F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0550267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6EDFAA5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1597D8E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AC</w:t>
            </w:r>
          </w:p>
        </w:tc>
        <w:tc>
          <w:tcPr>
            <w:tcW w:w="1354" w:type="dxa"/>
          </w:tcPr>
          <w:p w14:paraId="7D67E59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AC</w:t>
            </w:r>
          </w:p>
        </w:tc>
        <w:tc>
          <w:tcPr>
            <w:tcW w:w="969" w:type="dxa"/>
          </w:tcPr>
          <w:p w14:paraId="15E0828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5F7628E6" w14:textId="530BF73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17CFCF8C" w14:textId="1A59E8E8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95EDCB2" w14:textId="0648C4DB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69C69E8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bookmarkStart w:id="2" w:name="_GoBack" w:colFirst="11" w:colLast="11"/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58</w:t>
            </w:r>
          </w:p>
        </w:tc>
        <w:tc>
          <w:tcPr>
            <w:tcW w:w="847" w:type="dxa"/>
          </w:tcPr>
          <w:p w14:paraId="2997AF3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3B28B056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3019C4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0FD5ED4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1CFC4BD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15F6D79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A</w:t>
            </w:r>
          </w:p>
        </w:tc>
        <w:tc>
          <w:tcPr>
            <w:tcW w:w="1354" w:type="dxa"/>
          </w:tcPr>
          <w:p w14:paraId="39B99D3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AA</w:t>
            </w:r>
          </w:p>
        </w:tc>
        <w:tc>
          <w:tcPr>
            <w:tcW w:w="969" w:type="dxa"/>
          </w:tcPr>
          <w:p w14:paraId="20D0126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66756EA8" w14:textId="42231346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30B4BE5B" w14:textId="20F776C3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bookmarkEnd w:id="2"/>
      <w:tr w:rsidR="00BE741E" w:rsidRPr="00044EB4" w14:paraId="38DE5C71" w14:textId="5093D82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7458C5A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73</w:t>
            </w:r>
          </w:p>
        </w:tc>
        <w:tc>
          <w:tcPr>
            <w:tcW w:w="847" w:type="dxa"/>
          </w:tcPr>
          <w:p w14:paraId="422643E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51086583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A2B35F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76C1593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72882D5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6D40D37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CC</w:t>
            </w:r>
          </w:p>
        </w:tc>
        <w:tc>
          <w:tcPr>
            <w:tcW w:w="1354" w:type="dxa"/>
          </w:tcPr>
          <w:p w14:paraId="6AFEAE7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C</w:t>
            </w:r>
          </w:p>
        </w:tc>
        <w:tc>
          <w:tcPr>
            <w:tcW w:w="969" w:type="dxa"/>
          </w:tcPr>
          <w:p w14:paraId="4776EFE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699C6845" w14:textId="3059109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52D91F2C" w14:textId="6E8DB93E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54C27DB" w14:textId="4E086CB2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58D27A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95</w:t>
            </w:r>
          </w:p>
        </w:tc>
        <w:tc>
          <w:tcPr>
            <w:tcW w:w="847" w:type="dxa"/>
          </w:tcPr>
          <w:p w14:paraId="5336176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5D2C313E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369F02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122F508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3C3119A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42B1972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TA</w:t>
            </w:r>
          </w:p>
        </w:tc>
        <w:tc>
          <w:tcPr>
            <w:tcW w:w="1354" w:type="dxa"/>
          </w:tcPr>
          <w:p w14:paraId="320150B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A</w:t>
            </w:r>
          </w:p>
        </w:tc>
        <w:tc>
          <w:tcPr>
            <w:tcW w:w="969" w:type="dxa"/>
          </w:tcPr>
          <w:p w14:paraId="7782859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5775F87B" w14:textId="63CA583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343EB52B" w14:textId="64B8F78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59BA8C3" w14:textId="26FDE09F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5A1DE57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96</w:t>
            </w:r>
          </w:p>
        </w:tc>
        <w:tc>
          <w:tcPr>
            <w:tcW w:w="847" w:type="dxa"/>
          </w:tcPr>
          <w:p w14:paraId="1DDB8B0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0A710960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D81511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55108F1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774E0D8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0869689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AA</w:t>
            </w:r>
          </w:p>
        </w:tc>
        <w:tc>
          <w:tcPr>
            <w:tcW w:w="1354" w:type="dxa"/>
          </w:tcPr>
          <w:p w14:paraId="4EDDD7B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AA</w:t>
            </w:r>
          </w:p>
        </w:tc>
        <w:tc>
          <w:tcPr>
            <w:tcW w:w="969" w:type="dxa"/>
          </w:tcPr>
          <w:p w14:paraId="2FA8B10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6A6F5A38" w14:textId="4CE507B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749F0C06" w14:textId="149D415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EEF457B" w14:textId="6FE03D28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FA63786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054</w:t>
            </w:r>
          </w:p>
        </w:tc>
        <w:tc>
          <w:tcPr>
            <w:tcW w:w="847" w:type="dxa"/>
          </w:tcPr>
          <w:p w14:paraId="56AD051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46A9357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4752EE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7E9667B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6B155F4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2DF4D61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AA</w:t>
            </w:r>
          </w:p>
        </w:tc>
        <w:tc>
          <w:tcPr>
            <w:tcW w:w="1354" w:type="dxa"/>
          </w:tcPr>
          <w:p w14:paraId="24C5620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AA</w:t>
            </w:r>
          </w:p>
        </w:tc>
        <w:tc>
          <w:tcPr>
            <w:tcW w:w="969" w:type="dxa"/>
          </w:tcPr>
          <w:p w14:paraId="434F940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B56B672" w14:textId="68A2042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08971B39" w14:textId="27FC1E91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9A3E5C0" w14:textId="0E2D77BF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C49779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562</w:t>
            </w:r>
          </w:p>
        </w:tc>
        <w:tc>
          <w:tcPr>
            <w:tcW w:w="847" w:type="dxa"/>
          </w:tcPr>
          <w:p w14:paraId="497CE77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57C9A33D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D884C8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20ECAA1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32450B8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1DD8A44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AC</w:t>
            </w:r>
          </w:p>
        </w:tc>
        <w:tc>
          <w:tcPr>
            <w:tcW w:w="1354" w:type="dxa"/>
          </w:tcPr>
          <w:p w14:paraId="1B22BD9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AC</w:t>
            </w:r>
          </w:p>
        </w:tc>
        <w:tc>
          <w:tcPr>
            <w:tcW w:w="969" w:type="dxa"/>
          </w:tcPr>
          <w:p w14:paraId="1ECF16A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2A10E524" w14:textId="65335D5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0157906A" w14:textId="174BE49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4CD54B1" w14:textId="558C28AD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FB1A04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581</w:t>
            </w:r>
          </w:p>
        </w:tc>
        <w:tc>
          <w:tcPr>
            <w:tcW w:w="847" w:type="dxa"/>
          </w:tcPr>
          <w:p w14:paraId="0C5DF5F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0BB10308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0CE13A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1CD423D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1170B25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2B76CAB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AA</w:t>
            </w:r>
          </w:p>
        </w:tc>
        <w:tc>
          <w:tcPr>
            <w:tcW w:w="1354" w:type="dxa"/>
          </w:tcPr>
          <w:p w14:paraId="074C764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AA</w:t>
            </w:r>
          </w:p>
        </w:tc>
        <w:tc>
          <w:tcPr>
            <w:tcW w:w="969" w:type="dxa"/>
          </w:tcPr>
          <w:p w14:paraId="1B631FF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07F65681" w14:textId="106150FB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7D015B4F" w14:textId="3818E1C8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BE741E" w:rsidRPr="00044EB4" w14:paraId="4A09F2C0" w14:textId="2D9A87B4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436D29C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978</w:t>
            </w:r>
          </w:p>
        </w:tc>
        <w:tc>
          <w:tcPr>
            <w:tcW w:w="847" w:type="dxa"/>
          </w:tcPr>
          <w:p w14:paraId="163A690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574" w:type="dxa"/>
          </w:tcPr>
          <w:p w14:paraId="59DB76B9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36680D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1E6A2FB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6AB6723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7448EB9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CA</w:t>
            </w:r>
          </w:p>
        </w:tc>
        <w:tc>
          <w:tcPr>
            <w:tcW w:w="1354" w:type="dxa"/>
          </w:tcPr>
          <w:p w14:paraId="2C83F05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CA</w:t>
            </w:r>
          </w:p>
        </w:tc>
        <w:tc>
          <w:tcPr>
            <w:tcW w:w="969" w:type="dxa"/>
          </w:tcPr>
          <w:p w14:paraId="5CA8928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5C1ABEA8" w14:textId="0911101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1C54DA43" w14:textId="7E45F5F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92C72A9" w14:textId="5CF9ABFE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AB281F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102</w:t>
            </w:r>
          </w:p>
        </w:tc>
        <w:tc>
          <w:tcPr>
            <w:tcW w:w="847" w:type="dxa"/>
          </w:tcPr>
          <w:p w14:paraId="2D3004B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2631DE96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234EED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3BC945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1493915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7C3B983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TT</w:t>
            </w:r>
          </w:p>
        </w:tc>
        <w:tc>
          <w:tcPr>
            <w:tcW w:w="1354" w:type="dxa"/>
          </w:tcPr>
          <w:p w14:paraId="154C29A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TT</w:t>
            </w:r>
          </w:p>
        </w:tc>
        <w:tc>
          <w:tcPr>
            <w:tcW w:w="969" w:type="dxa"/>
          </w:tcPr>
          <w:p w14:paraId="25E6252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1005" w:type="dxa"/>
          </w:tcPr>
          <w:p w14:paraId="07A4E07B" w14:textId="5B44760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563" w:type="dxa"/>
          </w:tcPr>
          <w:p w14:paraId="71481001" w14:textId="749AE34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8FFF9B5" w14:textId="750F2BBB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9376BEE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114</w:t>
            </w:r>
          </w:p>
        </w:tc>
        <w:tc>
          <w:tcPr>
            <w:tcW w:w="847" w:type="dxa"/>
          </w:tcPr>
          <w:p w14:paraId="2E34353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23EA822F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690FA9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32E9A76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48C7F7B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3A7693B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AT</w:t>
            </w:r>
          </w:p>
        </w:tc>
        <w:tc>
          <w:tcPr>
            <w:tcW w:w="1354" w:type="dxa"/>
          </w:tcPr>
          <w:p w14:paraId="720D15A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</w:t>
            </w:r>
          </w:p>
        </w:tc>
        <w:tc>
          <w:tcPr>
            <w:tcW w:w="969" w:type="dxa"/>
          </w:tcPr>
          <w:p w14:paraId="7B04FA3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005" w:type="dxa"/>
          </w:tcPr>
          <w:p w14:paraId="33BF01C7" w14:textId="41B40DA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563" w:type="dxa"/>
          </w:tcPr>
          <w:p w14:paraId="620DA3A3" w14:textId="404B840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910820C" w14:textId="2C15A66A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F1B539E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301</w:t>
            </w:r>
          </w:p>
        </w:tc>
        <w:tc>
          <w:tcPr>
            <w:tcW w:w="847" w:type="dxa"/>
          </w:tcPr>
          <w:p w14:paraId="3663BD7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2B67B195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4145B9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5C09E3F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027AE16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3F261D7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CC</w:t>
            </w:r>
          </w:p>
        </w:tc>
        <w:tc>
          <w:tcPr>
            <w:tcW w:w="1354" w:type="dxa"/>
          </w:tcPr>
          <w:p w14:paraId="3445FB9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CC</w:t>
            </w:r>
          </w:p>
        </w:tc>
        <w:tc>
          <w:tcPr>
            <w:tcW w:w="969" w:type="dxa"/>
          </w:tcPr>
          <w:p w14:paraId="7BD081C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29CCA403" w14:textId="2ABCC56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563" w:type="dxa"/>
          </w:tcPr>
          <w:p w14:paraId="559DF31E" w14:textId="2784B219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8756B45" w14:textId="28B127A6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959C17A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555</w:t>
            </w:r>
          </w:p>
        </w:tc>
        <w:tc>
          <w:tcPr>
            <w:tcW w:w="847" w:type="dxa"/>
          </w:tcPr>
          <w:p w14:paraId="63604B3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0032A4C0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1E7017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62FF00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7818DEF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6D2E851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GT</w:t>
            </w:r>
          </w:p>
        </w:tc>
        <w:tc>
          <w:tcPr>
            <w:tcW w:w="1354" w:type="dxa"/>
          </w:tcPr>
          <w:p w14:paraId="2CB3C73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T</w:t>
            </w:r>
          </w:p>
        </w:tc>
        <w:tc>
          <w:tcPr>
            <w:tcW w:w="969" w:type="dxa"/>
          </w:tcPr>
          <w:p w14:paraId="07EDCA4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005" w:type="dxa"/>
          </w:tcPr>
          <w:p w14:paraId="36D10FDE" w14:textId="0D5A95D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63" w:type="dxa"/>
          </w:tcPr>
          <w:p w14:paraId="2F4AD87B" w14:textId="655FC3F8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9E0FF64" w14:textId="25EDE068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BA1045D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798</w:t>
            </w:r>
          </w:p>
        </w:tc>
        <w:tc>
          <w:tcPr>
            <w:tcW w:w="847" w:type="dxa"/>
          </w:tcPr>
          <w:p w14:paraId="4B315CD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3FC49EDE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50F8BE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7077144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2351CF4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14895E1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T</w:t>
            </w:r>
          </w:p>
        </w:tc>
        <w:tc>
          <w:tcPr>
            <w:tcW w:w="1354" w:type="dxa"/>
          </w:tcPr>
          <w:p w14:paraId="74EA570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AT</w:t>
            </w:r>
          </w:p>
        </w:tc>
        <w:tc>
          <w:tcPr>
            <w:tcW w:w="969" w:type="dxa"/>
          </w:tcPr>
          <w:p w14:paraId="5D1A028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1005" w:type="dxa"/>
          </w:tcPr>
          <w:p w14:paraId="28910EAE" w14:textId="5FECE6C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563" w:type="dxa"/>
          </w:tcPr>
          <w:p w14:paraId="31C6AB0E" w14:textId="2D9D178C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170F4B2" w14:textId="7E9D1911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7B2783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826</w:t>
            </w:r>
          </w:p>
        </w:tc>
        <w:tc>
          <w:tcPr>
            <w:tcW w:w="847" w:type="dxa"/>
          </w:tcPr>
          <w:p w14:paraId="74B9D9F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18EC0E0F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2E41EC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747E980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379A500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35FD0B8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TA</w:t>
            </w:r>
          </w:p>
        </w:tc>
        <w:tc>
          <w:tcPr>
            <w:tcW w:w="1354" w:type="dxa"/>
          </w:tcPr>
          <w:p w14:paraId="47AF7AC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TA</w:t>
            </w:r>
          </w:p>
        </w:tc>
        <w:tc>
          <w:tcPr>
            <w:tcW w:w="969" w:type="dxa"/>
          </w:tcPr>
          <w:p w14:paraId="3206FEF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442D9A4D" w14:textId="2485566A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6BD79EC1" w14:textId="49F23C7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12B41E8" w14:textId="6D0564EF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56820C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862</w:t>
            </w:r>
          </w:p>
        </w:tc>
        <w:tc>
          <w:tcPr>
            <w:tcW w:w="847" w:type="dxa"/>
          </w:tcPr>
          <w:p w14:paraId="36BDB95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277C6360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9FD1DC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2E6B8B0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6EC2109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26036AC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AC</w:t>
            </w:r>
          </w:p>
        </w:tc>
        <w:tc>
          <w:tcPr>
            <w:tcW w:w="1354" w:type="dxa"/>
          </w:tcPr>
          <w:p w14:paraId="6C23A90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AC</w:t>
            </w:r>
          </w:p>
        </w:tc>
        <w:tc>
          <w:tcPr>
            <w:tcW w:w="969" w:type="dxa"/>
          </w:tcPr>
          <w:p w14:paraId="2F1985B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7B42CC4F" w14:textId="4CA4EA49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563" w:type="dxa"/>
          </w:tcPr>
          <w:p w14:paraId="02FE1346" w14:textId="68360E03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0B2494B" w14:textId="7CC48206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38C09E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047</w:t>
            </w:r>
          </w:p>
        </w:tc>
        <w:tc>
          <w:tcPr>
            <w:tcW w:w="847" w:type="dxa"/>
          </w:tcPr>
          <w:p w14:paraId="5E645AE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574" w:type="dxa"/>
          </w:tcPr>
          <w:p w14:paraId="4B0024A9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F8B51F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7ED36FA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106E4E9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72CA3EF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CA</w:t>
            </w:r>
          </w:p>
        </w:tc>
        <w:tc>
          <w:tcPr>
            <w:tcW w:w="1354" w:type="dxa"/>
          </w:tcPr>
          <w:p w14:paraId="53DF4FF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CA</w:t>
            </w:r>
          </w:p>
        </w:tc>
        <w:tc>
          <w:tcPr>
            <w:tcW w:w="969" w:type="dxa"/>
          </w:tcPr>
          <w:p w14:paraId="390BB1D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005" w:type="dxa"/>
          </w:tcPr>
          <w:p w14:paraId="7E633DD1" w14:textId="40476AF2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563" w:type="dxa"/>
          </w:tcPr>
          <w:p w14:paraId="19BD1778" w14:textId="063A10AB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0EAE137" w14:textId="7C9E1AD4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2B280F7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453</w:t>
            </w:r>
          </w:p>
        </w:tc>
        <w:tc>
          <w:tcPr>
            <w:tcW w:w="847" w:type="dxa"/>
          </w:tcPr>
          <w:p w14:paraId="350A387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64259BBA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1D40EA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F420B1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73B0013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422C6E7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TC</w:t>
            </w:r>
          </w:p>
        </w:tc>
        <w:tc>
          <w:tcPr>
            <w:tcW w:w="1354" w:type="dxa"/>
          </w:tcPr>
          <w:p w14:paraId="3D973F1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TC</w:t>
            </w:r>
          </w:p>
        </w:tc>
        <w:tc>
          <w:tcPr>
            <w:tcW w:w="969" w:type="dxa"/>
          </w:tcPr>
          <w:p w14:paraId="6E5D6B5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005" w:type="dxa"/>
          </w:tcPr>
          <w:p w14:paraId="0B141E46" w14:textId="1DDA295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563" w:type="dxa"/>
          </w:tcPr>
          <w:p w14:paraId="58782562" w14:textId="143F0FE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F84ED9B" w14:textId="5250ADBC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DCEA5E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733</w:t>
            </w:r>
          </w:p>
        </w:tc>
        <w:tc>
          <w:tcPr>
            <w:tcW w:w="847" w:type="dxa"/>
          </w:tcPr>
          <w:p w14:paraId="1BBFDEE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2AD7C034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1F554C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2BC1E72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48CD97F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124C901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TA</w:t>
            </w:r>
          </w:p>
        </w:tc>
        <w:tc>
          <w:tcPr>
            <w:tcW w:w="1354" w:type="dxa"/>
          </w:tcPr>
          <w:p w14:paraId="1E3F96C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TA</w:t>
            </w:r>
          </w:p>
        </w:tc>
        <w:tc>
          <w:tcPr>
            <w:tcW w:w="969" w:type="dxa"/>
          </w:tcPr>
          <w:p w14:paraId="0887DF0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5FBB9222" w14:textId="39E20003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7C25E953" w14:textId="557501C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010885D" w14:textId="04D2D7A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99C452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754</w:t>
            </w:r>
          </w:p>
        </w:tc>
        <w:tc>
          <w:tcPr>
            <w:tcW w:w="847" w:type="dxa"/>
          </w:tcPr>
          <w:p w14:paraId="4B14B31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74276AB8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7360E3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5FCCAAC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49C14B3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1770826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TT</w:t>
            </w:r>
          </w:p>
        </w:tc>
        <w:tc>
          <w:tcPr>
            <w:tcW w:w="1354" w:type="dxa"/>
          </w:tcPr>
          <w:p w14:paraId="5246C2E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TT</w:t>
            </w:r>
          </w:p>
        </w:tc>
        <w:tc>
          <w:tcPr>
            <w:tcW w:w="969" w:type="dxa"/>
          </w:tcPr>
          <w:p w14:paraId="7FB078A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005" w:type="dxa"/>
          </w:tcPr>
          <w:p w14:paraId="3509D4C5" w14:textId="55346AE6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563" w:type="dxa"/>
          </w:tcPr>
          <w:p w14:paraId="27A74A9A" w14:textId="57E5CD3C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CE31DAA" w14:textId="25FF6817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54C238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852</w:t>
            </w:r>
          </w:p>
        </w:tc>
        <w:tc>
          <w:tcPr>
            <w:tcW w:w="847" w:type="dxa"/>
          </w:tcPr>
          <w:p w14:paraId="54FC311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69F4E00D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2444D9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16208F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8FE43C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7D7BA3B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AA</w:t>
            </w:r>
          </w:p>
        </w:tc>
        <w:tc>
          <w:tcPr>
            <w:tcW w:w="1354" w:type="dxa"/>
          </w:tcPr>
          <w:p w14:paraId="0B440BE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AA</w:t>
            </w:r>
          </w:p>
        </w:tc>
        <w:tc>
          <w:tcPr>
            <w:tcW w:w="969" w:type="dxa"/>
          </w:tcPr>
          <w:p w14:paraId="4C88885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2F73BE99" w14:textId="0663C0E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52490668" w14:textId="5687ABA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40F42AB" w14:textId="2DD03640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FF5D51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107</w:t>
            </w:r>
          </w:p>
        </w:tc>
        <w:tc>
          <w:tcPr>
            <w:tcW w:w="847" w:type="dxa"/>
          </w:tcPr>
          <w:p w14:paraId="34FD383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716158EF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E9DBE5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49AD5B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0305680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0173D3B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T</w:t>
            </w:r>
          </w:p>
        </w:tc>
        <w:tc>
          <w:tcPr>
            <w:tcW w:w="1354" w:type="dxa"/>
          </w:tcPr>
          <w:p w14:paraId="538EF0A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AT</w:t>
            </w:r>
          </w:p>
        </w:tc>
        <w:tc>
          <w:tcPr>
            <w:tcW w:w="969" w:type="dxa"/>
          </w:tcPr>
          <w:p w14:paraId="2DB2EBD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005" w:type="dxa"/>
          </w:tcPr>
          <w:p w14:paraId="787E7EED" w14:textId="27D84CD9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563" w:type="dxa"/>
          </w:tcPr>
          <w:p w14:paraId="27BE0B45" w14:textId="40C31DA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4AC0219" w14:textId="18544883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87D7B9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253</w:t>
            </w:r>
          </w:p>
        </w:tc>
        <w:tc>
          <w:tcPr>
            <w:tcW w:w="847" w:type="dxa"/>
          </w:tcPr>
          <w:p w14:paraId="20FBA8D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718967DE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F62A41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</w:tcPr>
          <w:p w14:paraId="463DC45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4AA15FF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2BEA9EC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CG</w:t>
            </w:r>
          </w:p>
        </w:tc>
        <w:tc>
          <w:tcPr>
            <w:tcW w:w="1354" w:type="dxa"/>
          </w:tcPr>
          <w:p w14:paraId="62DB212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CG</w:t>
            </w:r>
          </w:p>
        </w:tc>
        <w:tc>
          <w:tcPr>
            <w:tcW w:w="969" w:type="dxa"/>
          </w:tcPr>
          <w:p w14:paraId="0B93804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1005" w:type="dxa"/>
          </w:tcPr>
          <w:p w14:paraId="6351AC7B" w14:textId="4F52E7E3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563" w:type="dxa"/>
          </w:tcPr>
          <w:p w14:paraId="746E84B5" w14:textId="4EE5F9A8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631EEAB" w14:textId="67A77D11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5D953AC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291</w:t>
            </w:r>
          </w:p>
        </w:tc>
        <w:tc>
          <w:tcPr>
            <w:tcW w:w="847" w:type="dxa"/>
          </w:tcPr>
          <w:p w14:paraId="3D6BB81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574" w:type="dxa"/>
          </w:tcPr>
          <w:p w14:paraId="68830713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5B35C3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4CE65F0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3CD9A68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04D762D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TA</w:t>
            </w:r>
          </w:p>
        </w:tc>
        <w:tc>
          <w:tcPr>
            <w:tcW w:w="1354" w:type="dxa"/>
          </w:tcPr>
          <w:p w14:paraId="55F78FF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A</w:t>
            </w:r>
          </w:p>
        </w:tc>
        <w:tc>
          <w:tcPr>
            <w:tcW w:w="969" w:type="dxa"/>
          </w:tcPr>
          <w:p w14:paraId="155C04D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48B5047A" w14:textId="6379A1EC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1F75E99E" w14:textId="09901038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FDB8DA2" w14:textId="76CAE232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49DCBB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374</w:t>
            </w:r>
          </w:p>
        </w:tc>
        <w:tc>
          <w:tcPr>
            <w:tcW w:w="847" w:type="dxa"/>
          </w:tcPr>
          <w:p w14:paraId="749C40A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e</w:t>
            </w:r>
            <w:proofErr w:type="spellEnd"/>
          </w:p>
        </w:tc>
        <w:tc>
          <w:tcPr>
            <w:tcW w:w="574" w:type="dxa"/>
          </w:tcPr>
          <w:p w14:paraId="29685FF1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2435795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327CE1D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7BEFAEE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35165CB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TA</w:t>
            </w:r>
          </w:p>
        </w:tc>
        <w:tc>
          <w:tcPr>
            <w:tcW w:w="1354" w:type="dxa"/>
          </w:tcPr>
          <w:p w14:paraId="35EFAF5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A</w:t>
            </w:r>
          </w:p>
        </w:tc>
        <w:tc>
          <w:tcPr>
            <w:tcW w:w="969" w:type="dxa"/>
          </w:tcPr>
          <w:p w14:paraId="4725CAA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2AEDA8E7" w14:textId="7A75623B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60549EA9" w14:textId="2957950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7CE0F7F" w14:textId="1FFD335E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4D53F17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614</w:t>
            </w:r>
          </w:p>
        </w:tc>
        <w:tc>
          <w:tcPr>
            <w:tcW w:w="847" w:type="dxa"/>
          </w:tcPr>
          <w:p w14:paraId="33E23AE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Cys</w:t>
            </w:r>
            <w:proofErr w:type="spellEnd"/>
          </w:p>
        </w:tc>
        <w:tc>
          <w:tcPr>
            <w:tcW w:w="574" w:type="dxa"/>
          </w:tcPr>
          <w:p w14:paraId="08F9CEBD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1" w:type="dxa"/>
          </w:tcPr>
          <w:p w14:paraId="727CEBF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3D74811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3989825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6B5ADAF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C</w:t>
            </w:r>
          </w:p>
        </w:tc>
        <w:tc>
          <w:tcPr>
            <w:tcW w:w="1354" w:type="dxa"/>
          </w:tcPr>
          <w:p w14:paraId="178E090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GC</w:t>
            </w:r>
          </w:p>
        </w:tc>
        <w:tc>
          <w:tcPr>
            <w:tcW w:w="969" w:type="dxa"/>
          </w:tcPr>
          <w:p w14:paraId="3EFCEAF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EC71D46" w14:textId="57BADA8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4FA8605C" w14:textId="098580A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030977A" w14:textId="61A4D789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7353CDA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283</w:t>
            </w:r>
          </w:p>
        </w:tc>
        <w:tc>
          <w:tcPr>
            <w:tcW w:w="847" w:type="dxa"/>
          </w:tcPr>
          <w:p w14:paraId="206C362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574" w:type="dxa"/>
          </w:tcPr>
          <w:p w14:paraId="7265A65E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0AC533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E00602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5F74D05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1F6896B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CC</w:t>
            </w:r>
          </w:p>
        </w:tc>
        <w:tc>
          <w:tcPr>
            <w:tcW w:w="1354" w:type="dxa"/>
          </w:tcPr>
          <w:p w14:paraId="0A6A6B1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C</w:t>
            </w:r>
          </w:p>
        </w:tc>
        <w:tc>
          <w:tcPr>
            <w:tcW w:w="969" w:type="dxa"/>
          </w:tcPr>
          <w:p w14:paraId="2F9AC97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306EBA78" w14:textId="22F4655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0BED994F" w14:textId="351F2CD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E9171DD" w14:textId="0806FB7C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32FFFB5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301</w:t>
            </w:r>
          </w:p>
        </w:tc>
        <w:tc>
          <w:tcPr>
            <w:tcW w:w="847" w:type="dxa"/>
          </w:tcPr>
          <w:p w14:paraId="23719B2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574" w:type="dxa"/>
          </w:tcPr>
          <w:p w14:paraId="585AA75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8D2DC4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3C5A16B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72652C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4442968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AT</w:t>
            </w:r>
          </w:p>
        </w:tc>
        <w:tc>
          <w:tcPr>
            <w:tcW w:w="1354" w:type="dxa"/>
          </w:tcPr>
          <w:p w14:paraId="4994902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AT</w:t>
            </w:r>
          </w:p>
        </w:tc>
        <w:tc>
          <w:tcPr>
            <w:tcW w:w="969" w:type="dxa"/>
          </w:tcPr>
          <w:p w14:paraId="636B185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05" w:type="dxa"/>
          </w:tcPr>
          <w:p w14:paraId="7F342116" w14:textId="0DE63318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563" w:type="dxa"/>
          </w:tcPr>
          <w:p w14:paraId="0EEA884F" w14:textId="567C0462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0735796" w14:textId="6EC0FA97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CC9DDDC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469</w:t>
            </w:r>
          </w:p>
        </w:tc>
        <w:tc>
          <w:tcPr>
            <w:tcW w:w="847" w:type="dxa"/>
          </w:tcPr>
          <w:p w14:paraId="7751320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574" w:type="dxa"/>
          </w:tcPr>
          <w:p w14:paraId="00FA744C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34C2B0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3C1C685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28DBB60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0FE3C3D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C</w:t>
            </w:r>
          </w:p>
        </w:tc>
        <w:tc>
          <w:tcPr>
            <w:tcW w:w="1354" w:type="dxa"/>
          </w:tcPr>
          <w:p w14:paraId="2FDC4AD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TC</w:t>
            </w:r>
          </w:p>
        </w:tc>
        <w:tc>
          <w:tcPr>
            <w:tcW w:w="969" w:type="dxa"/>
          </w:tcPr>
          <w:p w14:paraId="31302E7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46D7E963" w14:textId="64214DC2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7C5A6EA2" w14:textId="34533FC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C547F75" w14:textId="78C18F2D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3F3CC7E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634</w:t>
            </w:r>
          </w:p>
        </w:tc>
        <w:tc>
          <w:tcPr>
            <w:tcW w:w="847" w:type="dxa"/>
          </w:tcPr>
          <w:p w14:paraId="3AF8BDB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574" w:type="dxa"/>
          </w:tcPr>
          <w:p w14:paraId="7391E073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E5CA1F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2BEB39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8FC4B1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31D8D99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G</w:t>
            </w:r>
          </w:p>
        </w:tc>
        <w:tc>
          <w:tcPr>
            <w:tcW w:w="1354" w:type="dxa"/>
          </w:tcPr>
          <w:p w14:paraId="6721585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GG</w:t>
            </w:r>
          </w:p>
        </w:tc>
        <w:tc>
          <w:tcPr>
            <w:tcW w:w="969" w:type="dxa"/>
          </w:tcPr>
          <w:p w14:paraId="0546E89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5D7356E4" w14:textId="2CD960A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563" w:type="dxa"/>
          </w:tcPr>
          <w:p w14:paraId="349E96CD" w14:textId="430C0E3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BE741E" w:rsidRPr="00044EB4" w14:paraId="70920B21" w14:textId="408A225B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0AA6640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7382</w:t>
            </w:r>
          </w:p>
        </w:tc>
        <w:tc>
          <w:tcPr>
            <w:tcW w:w="847" w:type="dxa"/>
          </w:tcPr>
          <w:p w14:paraId="4421685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574" w:type="dxa"/>
          </w:tcPr>
          <w:p w14:paraId="50AB8E57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080922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3F74716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712F914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48E60DB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C</w:t>
            </w:r>
          </w:p>
        </w:tc>
        <w:tc>
          <w:tcPr>
            <w:tcW w:w="1354" w:type="dxa"/>
          </w:tcPr>
          <w:p w14:paraId="3CA9F2B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CC</w:t>
            </w:r>
          </w:p>
        </w:tc>
        <w:tc>
          <w:tcPr>
            <w:tcW w:w="969" w:type="dxa"/>
          </w:tcPr>
          <w:p w14:paraId="5ED01A6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553C9866" w14:textId="10AF720D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0E54D6C0" w14:textId="67BF477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F5A9CEE" w14:textId="302641AE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DC1DACA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245</w:t>
            </w:r>
          </w:p>
        </w:tc>
        <w:tc>
          <w:tcPr>
            <w:tcW w:w="847" w:type="dxa"/>
          </w:tcPr>
          <w:p w14:paraId="00F33D2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8</w:t>
            </w:r>
          </w:p>
        </w:tc>
        <w:tc>
          <w:tcPr>
            <w:tcW w:w="574" w:type="dxa"/>
          </w:tcPr>
          <w:p w14:paraId="0E7D6C0B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CA68CE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C796EE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799F528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702DE5F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AC</w:t>
            </w:r>
          </w:p>
        </w:tc>
        <w:tc>
          <w:tcPr>
            <w:tcW w:w="1354" w:type="dxa"/>
          </w:tcPr>
          <w:p w14:paraId="2BDD69A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AC</w:t>
            </w:r>
          </w:p>
        </w:tc>
        <w:tc>
          <w:tcPr>
            <w:tcW w:w="969" w:type="dxa"/>
          </w:tcPr>
          <w:p w14:paraId="682A71B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4A76CBE4" w14:textId="4A78B8BA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46B27DB0" w14:textId="488C9BBC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BE741E" w:rsidRPr="00044EB4" w14:paraId="5B0496DB" w14:textId="553F4A1F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243298F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475</w:t>
            </w:r>
          </w:p>
        </w:tc>
        <w:tc>
          <w:tcPr>
            <w:tcW w:w="847" w:type="dxa"/>
          </w:tcPr>
          <w:p w14:paraId="359E174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574" w:type="dxa"/>
          </w:tcPr>
          <w:p w14:paraId="0CF0182D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1DC22D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532015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0A6AB2C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3A59A1B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CC</w:t>
            </w:r>
          </w:p>
        </w:tc>
        <w:tc>
          <w:tcPr>
            <w:tcW w:w="1354" w:type="dxa"/>
          </w:tcPr>
          <w:p w14:paraId="1B9E858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C</w:t>
            </w:r>
          </w:p>
        </w:tc>
        <w:tc>
          <w:tcPr>
            <w:tcW w:w="969" w:type="dxa"/>
          </w:tcPr>
          <w:p w14:paraId="2B75A34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005" w:type="dxa"/>
          </w:tcPr>
          <w:p w14:paraId="66880919" w14:textId="0BD1E85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563" w:type="dxa"/>
          </w:tcPr>
          <w:p w14:paraId="780B6465" w14:textId="68176E6D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02CEDCB" w14:textId="65F42FA0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A1C29C5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748</w:t>
            </w:r>
          </w:p>
        </w:tc>
        <w:tc>
          <w:tcPr>
            <w:tcW w:w="847" w:type="dxa"/>
          </w:tcPr>
          <w:p w14:paraId="057B5F1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574" w:type="dxa"/>
          </w:tcPr>
          <w:p w14:paraId="68FB6D6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0A14B9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6DE59D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6B287EF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0B9BB3F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AT</w:t>
            </w:r>
          </w:p>
        </w:tc>
        <w:tc>
          <w:tcPr>
            <w:tcW w:w="1354" w:type="dxa"/>
          </w:tcPr>
          <w:p w14:paraId="6F546D8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AT</w:t>
            </w:r>
          </w:p>
        </w:tc>
        <w:tc>
          <w:tcPr>
            <w:tcW w:w="969" w:type="dxa"/>
          </w:tcPr>
          <w:p w14:paraId="14FB1A4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005" w:type="dxa"/>
          </w:tcPr>
          <w:p w14:paraId="1DC285FA" w14:textId="4A9A7D6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563" w:type="dxa"/>
          </w:tcPr>
          <w:p w14:paraId="63D3F9C5" w14:textId="5621E2F1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35CA297" w14:textId="6D0C125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6AB34D9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925</w:t>
            </w:r>
          </w:p>
        </w:tc>
        <w:tc>
          <w:tcPr>
            <w:tcW w:w="847" w:type="dxa"/>
          </w:tcPr>
          <w:p w14:paraId="01175A3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574" w:type="dxa"/>
          </w:tcPr>
          <w:p w14:paraId="77EC37EE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C2AAAC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BE5BF4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47E6CDD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7C74B2C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GT</w:t>
            </w:r>
          </w:p>
        </w:tc>
        <w:tc>
          <w:tcPr>
            <w:tcW w:w="1354" w:type="dxa"/>
          </w:tcPr>
          <w:p w14:paraId="23FAB90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GT</w:t>
            </w:r>
          </w:p>
        </w:tc>
        <w:tc>
          <w:tcPr>
            <w:tcW w:w="969" w:type="dxa"/>
          </w:tcPr>
          <w:p w14:paraId="6498575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7F8E0C7B" w14:textId="0781C9C4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03295953" w14:textId="6454690B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A521EC3" w14:textId="154EA511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3D654D8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545</w:t>
            </w:r>
          </w:p>
        </w:tc>
        <w:tc>
          <w:tcPr>
            <w:tcW w:w="847" w:type="dxa"/>
          </w:tcPr>
          <w:p w14:paraId="6081C21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574" w:type="dxa"/>
          </w:tcPr>
          <w:p w14:paraId="6CFF4A6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8D6937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7AE4C0E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34C95B5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2BC241D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TA</w:t>
            </w:r>
          </w:p>
        </w:tc>
        <w:tc>
          <w:tcPr>
            <w:tcW w:w="1354" w:type="dxa"/>
          </w:tcPr>
          <w:p w14:paraId="5665C80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A</w:t>
            </w:r>
          </w:p>
        </w:tc>
        <w:tc>
          <w:tcPr>
            <w:tcW w:w="969" w:type="dxa"/>
          </w:tcPr>
          <w:p w14:paraId="19B6867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005" w:type="dxa"/>
          </w:tcPr>
          <w:p w14:paraId="65C33BBE" w14:textId="0DD7D6F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563" w:type="dxa"/>
          </w:tcPr>
          <w:p w14:paraId="051F2E08" w14:textId="1835ACD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9884E18" w14:textId="5E3590D2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B72DEE8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632</w:t>
            </w:r>
          </w:p>
        </w:tc>
        <w:tc>
          <w:tcPr>
            <w:tcW w:w="847" w:type="dxa"/>
          </w:tcPr>
          <w:p w14:paraId="50DE295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574" w:type="dxa"/>
          </w:tcPr>
          <w:p w14:paraId="75E5F91A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292414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FDDEFD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50460E4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2A9E7C1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TCA</w:t>
            </w:r>
          </w:p>
        </w:tc>
        <w:tc>
          <w:tcPr>
            <w:tcW w:w="1354" w:type="dxa"/>
          </w:tcPr>
          <w:p w14:paraId="1D0BE82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CA</w:t>
            </w:r>
          </w:p>
        </w:tc>
        <w:tc>
          <w:tcPr>
            <w:tcW w:w="969" w:type="dxa"/>
          </w:tcPr>
          <w:p w14:paraId="6CD52F6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005" w:type="dxa"/>
          </w:tcPr>
          <w:p w14:paraId="6CCF918F" w14:textId="72100618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563" w:type="dxa"/>
          </w:tcPr>
          <w:p w14:paraId="4801AFC4" w14:textId="03C0C62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F564D1B" w14:textId="157D7DE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D28DA3F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713</w:t>
            </w:r>
          </w:p>
        </w:tc>
        <w:tc>
          <w:tcPr>
            <w:tcW w:w="847" w:type="dxa"/>
          </w:tcPr>
          <w:p w14:paraId="7349491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574" w:type="dxa"/>
          </w:tcPr>
          <w:p w14:paraId="5D86365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0DFCE5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4FAFF6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4C24BD3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387B4E5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TG</w:t>
            </w:r>
          </w:p>
        </w:tc>
        <w:tc>
          <w:tcPr>
            <w:tcW w:w="1354" w:type="dxa"/>
          </w:tcPr>
          <w:p w14:paraId="6D7A3F7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G</w:t>
            </w:r>
          </w:p>
        </w:tc>
        <w:tc>
          <w:tcPr>
            <w:tcW w:w="969" w:type="dxa"/>
          </w:tcPr>
          <w:p w14:paraId="05E1B7D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005" w:type="dxa"/>
          </w:tcPr>
          <w:p w14:paraId="425A2E09" w14:textId="18A4E61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563" w:type="dxa"/>
          </w:tcPr>
          <w:p w14:paraId="0A533327" w14:textId="34DE0FCC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0C843CA" w14:textId="4610DA87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CD8DFC5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867</w:t>
            </w:r>
          </w:p>
        </w:tc>
        <w:tc>
          <w:tcPr>
            <w:tcW w:w="847" w:type="dxa"/>
          </w:tcPr>
          <w:p w14:paraId="570D760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3</w:t>
            </w:r>
          </w:p>
        </w:tc>
        <w:tc>
          <w:tcPr>
            <w:tcW w:w="574" w:type="dxa"/>
          </w:tcPr>
          <w:p w14:paraId="3A761FA5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0A8D7C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869E6A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21C2387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32FDC02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CT</w:t>
            </w:r>
          </w:p>
        </w:tc>
        <w:tc>
          <w:tcPr>
            <w:tcW w:w="1354" w:type="dxa"/>
          </w:tcPr>
          <w:p w14:paraId="4BC10FC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CT</w:t>
            </w:r>
          </w:p>
        </w:tc>
        <w:tc>
          <w:tcPr>
            <w:tcW w:w="969" w:type="dxa"/>
          </w:tcPr>
          <w:p w14:paraId="488711F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2C4CB43C" w14:textId="15AB210A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563" w:type="dxa"/>
          </w:tcPr>
          <w:p w14:paraId="0F9C4995" w14:textId="79BF991D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92620F0" w14:textId="4661F262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DDD4BD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lastRenderedPageBreak/>
              <w:t>9909</w:t>
            </w:r>
          </w:p>
        </w:tc>
        <w:tc>
          <w:tcPr>
            <w:tcW w:w="847" w:type="dxa"/>
          </w:tcPr>
          <w:p w14:paraId="4DB2439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3</w:t>
            </w:r>
          </w:p>
        </w:tc>
        <w:tc>
          <w:tcPr>
            <w:tcW w:w="574" w:type="dxa"/>
          </w:tcPr>
          <w:p w14:paraId="4AD76203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3D7FC2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FF0858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593FA2C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795557A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TA</w:t>
            </w:r>
          </w:p>
        </w:tc>
        <w:tc>
          <w:tcPr>
            <w:tcW w:w="1354" w:type="dxa"/>
          </w:tcPr>
          <w:p w14:paraId="5A0FAE6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TA</w:t>
            </w:r>
          </w:p>
        </w:tc>
        <w:tc>
          <w:tcPr>
            <w:tcW w:w="969" w:type="dxa"/>
          </w:tcPr>
          <w:p w14:paraId="26A37E0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005" w:type="dxa"/>
          </w:tcPr>
          <w:p w14:paraId="0645DFAC" w14:textId="41A285C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563" w:type="dxa"/>
          </w:tcPr>
          <w:p w14:paraId="369C7564" w14:textId="2B50445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30AFC9B" w14:textId="415B5EC1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6CA8DF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125</w:t>
            </w:r>
          </w:p>
        </w:tc>
        <w:tc>
          <w:tcPr>
            <w:tcW w:w="847" w:type="dxa"/>
          </w:tcPr>
          <w:p w14:paraId="53B4794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3</w:t>
            </w:r>
          </w:p>
        </w:tc>
        <w:tc>
          <w:tcPr>
            <w:tcW w:w="574" w:type="dxa"/>
          </w:tcPr>
          <w:p w14:paraId="4D9E202A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644D70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59F922D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45BA9E5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235A7D8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CT</w:t>
            </w:r>
          </w:p>
        </w:tc>
        <w:tc>
          <w:tcPr>
            <w:tcW w:w="1354" w:type="dxa"/>
          </w:tcPr>
          <w:p w14:paraId="618F584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CT</w:t>
            </w:r>
          </w:p>
        </w:tc>
        <w:tc>
          <w:tcPr>
            <w:tcW w:w="969" w:type="dxa"/>
          </w:tcPr>
          <w:p w14:paraId="533B3FC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005" w:type="dxa"/>
          </w:tcPr>
          <w:p w14:paraId="32A9171F" w14:textId="1BE8D45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63" w:type="dxa"/>
          </w:tcPr>
          <w:p w14:paraId="694EEA14" w14:textId="1376E48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5F87CCA" w14:textId="532A9C2F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7898013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225</w:t>
            </w:r>
          </w:p>
        </w:tc>
        <w:tc>
          <w:tcPr>
            <w:tcW w:w="847" w:type="dxa"/>
          </w:tcPr>
          <w:p w14:paraId="71035AD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Arg</w:t>
            </w:r>
            <w:proofErr w:type="spellEnd"/>
          </w:p>
        </w:tc>
        <w:tc>
          <w:tcPr>
            <w:tcW w:w="574" w:type="dxa"/>
          </w:tcPr>
          <w:p w14:paraId="28C04FA8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4BCB55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0686F97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031C4EA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7003088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TC</w:t>
            </w:r>
          </w:p>
        </w:tc>
        <w:tc>
          <w:tcPr>
            <w:tcW w:w="1354" w:type="dxa"/>
          </w:tcPr>
          <w:p w14:paraId="3F6B206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C</w:t>
            </w:r>
          </w:p>
        </w:tc>
        <w:tc>
          <w:tcPr>
            <w:tcW w:w="969" w:type="dxa"/>
          </w:tcPr>
          <w:p w14:paraId="0BC6D57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38E523B5" w14:textId="4997AE7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24B6A24C" w14:textId="0D7D14A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5FD4B80" w14:textId="128F0D3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8D83890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496</w:t>
            </w:r>
          </w:p>
        </w:tc>
        <w:tc>
          <w:tcPr>
            <w:tcW w:w="847" w:type="dxa"/>
          </w:tcPr>
          <w:p w14:paraId="69FEA45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574" w:type="dxa"/>
          </w:tcPr>
          <w:p w14:paraId="68F4322A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B355FC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9A946E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7E125A3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211B0C2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AC</w:t>
            </w:r>
          </w:p>
        </w:tc>
        <w:tc>
          <w:tcPr>
            <w:tcW w:w="1354" w:type="dxa"/>
          </w:tcPr>
          <w:p w14:paraId="25AEF64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AC</w:t>
            </w:r>
          </w:p>
        </w:tc>
        <w:tc>
          <w:tcPr>
            <w:tcW w:w="969" w:type="dxa"/>
          </w:tcPr>
          <w:p w14:paraId="442B237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05" w:type="dxa"/>
          </w:tcPr>
          <w:p w14:paraId="4502D747" w14:textId="1909A8E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563" w:type="dxa"/>
          </w:tcPr>
          <w:p w14:paraId="14FB8F37" w14:textId="11B1F15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233274F" w14:textId="728497EE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1464638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692</w:t>
            </w:r>
          </w:p>
        </w:tc>
        <w:tc>
          <w:tcPr>
            <w:tcW w:w="847" w:type="dxa"/>
          </w:tcPr>
          <w:p w14:paraId="2000883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4F7696D2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384E54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7" w:type="dxa"/>
          </w:tcPr>
          <w:p w14:paraId="6C5BEF3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1DF3F8F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33A26D8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T</w:t>
            </w:r>
          </w:p>
        </w:tc>
        <w:tc>
          <w:tcPr>
            <w:tcW w:w="1354" w:type="dxa"/>
          </w:tcPr>
          <w:p w14:paraId="794F9E9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AT</w:t>
            </w:r>
          </w:p>
        </w:tc>
        <w:tc>
          <w:tcPr>
            <w:tcW w:w="969" w:type="dxa"/>
          </w:tcPr>
          <w:p w14:paraId="7E82FD0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189AC059" w14:textId="03D1C2C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563" w:type="dxa"/>
          </w:tcPr>
          <w:p w14:paraId="63C572EE" w14:textId="28D6FCD6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8791304" w14:textId="5AAE788E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F77A2BD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828</w:t>
            </w:r>
          </w:p>
        </w:tc>
        <w:tc>
          <w:tcPr>
            <w:tcW w:w="847" w:type="dxa"/>
          </w:tcPr>
          <w:p w14:paraId="2BAB30D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617D5C2E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14633C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D3CC4F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F5DEF2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11ABC14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TT</w:t>
            </w:r>
          </w:p>
        </w:tc>
        <w:tc>
          <w:tcPr>
            <w:tcW w:w="1354" w:type="dxa"/>
          </w:tcPr>
          <w:p w14:paraId="0523413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TT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ATCTC</w:t>
            </w:r>
            <w:proofErr w:type="gramEnd"/>
          </w:p>
        </w:tc>
        <w:tc>
          <w:tcPr>
            <w:tcW w:w="969" w:type="dxa"/>
          </w:tcPr>
          <w:p w14:paraId="34890B0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1005" w:type="dxa"/>
          </w:tcPr>
          <w:p w14:paraId="561FF1AE" w14:textId="2287719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563" w:type="dxa"/>
          </w:tcPr>
          <w:p w14:paraId="7253BF1E" w14:textId="11D7D272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DCF75FA" w14:textId="1FB10C4C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7DB438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903</w:t>
            </w:r>
          </w:p>
        </w:tc>
        <w:tc>
          <w:tcPr>
            <w:tcW w:w="847" w:type="dxa"/>
          </w:tcPr>
          <w:p w14:paraId="21B9E83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740F11FF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132596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39D72C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4A482CE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4DEEA61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</w:t>
            </w:r>
          </w:p>
        </w:tc>
        <w:tc>
          <w:tcPr>
            <w:tcW w:w="1354" w:type="dxa"/>
          </w:tcPr>
          <w:p w14:paraId="5767701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CT</w:t>
            </w:r>
          </w:p>
        </w:tc>
        <w:tc>
          <w:tcPr>
            <w:tcW w:w="969" w:type="dxa"/>
          </w:tcPr>
          <w:p w14:paraId="3644F09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1AED3C70" w14:textId="1A345EF2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563" w:type="dxa"/>
          </w:tcPr>
          <w:p w14:paraId="663191E1" w14:textId="16B64F8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F67DF5A" w14:textId="6B152835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AEDC179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153</w:t>
            </w:r>
          </w:p>
        </w:tc>
        <w:tc>
          <w:tcPr>
            <w:tcW w:w="847" w:type="dxa"/>
          </w:tcPr>
          <w:p w14:paraId="3E242E0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0D059756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A8B6FD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424E94C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5BAD571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23F25F2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A</w:t>
            </w:r>
          </w:p>
        </w:tc>
        <w:tc>
          <w:tcPr>
            <w:tcW w:w="1354" w:type="dxa"/>
          </w:tcPr>
          <w:p w14:paraId="243825B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A</w:t>
            </w:r>
          </w:p>
        </w:tc>
        <w:tc>
          <w:tcPr>
            <w:tcW w:w="969" w:type="dxa"/>
          </w:tcPr>
          <w:p w14:paraId="190AD3B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1F1BF69D" w14:textId="0ED0B21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25B46E5E" w14:textId="15FAE26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6F3C66A" w14:textId="54CBF2CA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EF0666C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305</w:t>
            </w:r>
          </w:p>
        </w:tc>
        <w:tc>
          <w:tcPr>
            <w:tcW w:w="847" w:type="dxa"/>
          </w:tcPr>
          <w:p w14:paraId="4796183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642B23A2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602E62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8443A0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0C7268B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1C29313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CC</w:t>
            </w:r>
          </w:p>
        </w:tc>
        <w:tc>
          <w:tcPr>
            <w:tcW w:w="1354" w:type="dxa"/>
          </w:tcPr>
          <w:p w14:paraId="7350FB6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C</w:t>
            </w:r>
          </w:p>
        </w:tc>
        <w:tc>
          <w:tcPr>
            <w:tcW w:w="969" w:type="dxa"/>
          </w:tcPr>
          <w:p w14:paraId="04CA10D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34BD0F72" w14:textId="54066373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2F2E0EC5" w14:textId="14F957D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0410E01" w14:textId="3CAA7B8A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10FBBF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324</w:t>
            </w:r>
          </w:p>
        </w:tc>
        <w:tc>
          <w:tcPr>
            <w:tcW w:w="847" w:type="dxa"/>
          </w:tcPr>
          <w:p w14:paraId="33AA6B9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2BEF360F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2F9B6F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10EDE41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1153706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490C5F3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TA</w:t>
            </w:r>
          </w:p>
        </w:tc>
        <w:tc>
          <w:tcPr>
            <w:tcW w:w="1354" w:type="dxa"/>
          </w:tcPr>
          <w:p w14:paraId="7AAE5AA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TA</w:t>
            </w:r>
          </w:p>
        </w:tc>
        <w:tc>
          <w:tcPr>
            <w:tcW w:w="969" w:type="dxa"/>
          </w:tcPr>
          <w:p w14:paraId="0DD7F0E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7D474D28" w14:textId="3367F21D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735220B7" w14:textId="30BE068A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3CF11B6" w14:textId="050DB1EE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AC31886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551</w:t>
            </w:r>
          </w:p>
        </w:tc>
        <w:tc>
          <w:tcPr>
            <w:tcW w:w="847" w:type="dxa"/>
          </w:tcPr>
          <w:p w14:paraId="3990B68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7FB8324F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86F00E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35826FA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802AD1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49B8220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T</w:t>
            </w:r>
          </w:p>
        </w:tc>
        <w:tc>
          <w:tcPr>
            <w:tcW w:w="1354" w:type="dxa"/>
          </w:tcPr>
          <w:p w14:paraId="37FD4C7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AT</w:t>
            </w:r>
          </w:p>
        </w:tc>
        <w:tc>
          <w:tcPr>
            <w:tcW w:w="969" w:type="dxa"/>
          </w:tcPr>
          <w:p w14:paraId="0B6C463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26FED5AF" w14:textId="19587311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563" w:type="dxa"/>
          </w:tcPr>
          <w:p w14:paraId="796FAA1C" w14:textId="4BDDEC48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B8E622E" w14:textId="1BBE6697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9E7498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581</w:t>
            </w:r>
          </w:p>
        </w:tc>
        <w:tc>
          <w:tcPr>
            <w:tcW w:w="847" w:type="dxa"/>
          </w:tcPr>
          <w:p w14:paraId="48FBEAA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574" w:type="dxa"/>
          </w:tcPr>
          <w:p w14:paraId="0364D345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E09BB0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665A02B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26281A2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6B7F151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T</w:t>
            </w:r>
          </w:p>
        </w:tc>
        <w:tc>
          <w:tcPr>
            <w:tcW w:w="1354" w:type="dxa"/>
          </w:tcPr>
          <w:p w14:paraId="0558060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CT</w:t>
            </w:r>
          </w:p>
        </w:tc>
        <w:tc>
          <w:tcPr>
            <w:tcW w:w="969" w:type="dxa"/>
          </w:tcPr>
          <w:p w14:paraId="1CEC97F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365CC412" w14:textId="1FDAAE1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72727FED" w14:textId="2DA29578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9CBB4B7" w14:textId="514CE580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0593FD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192</w:t>
            </w:r>
          </w:p>
        </w:tc>
        <w:tc>
          <w:tcPr>
            <w:tcW w:w="847" w:type="dxa"/>
          </w:tcPr>
          <w:p w14:paraId="5AF2559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1DC9ACAA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CF1BB7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40B0B50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561E3C6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61008B0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T</w:t>
            </w:r>
          </w:p>
        </w:tc>
        <w:tc>
          <w:tcPr>
            <w:tcW w:w="1354" w:type="dxa"/>
          </w:tcPr>
          <w:p w14:paraId="6CE30B5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CC</w:t>
            </w:r>
          </w:p>
        </w:tc>
        <w:tc>
          <w:tcPr>
            <w:tcW w:w="969" w:type="dxa"/>
          </w:tcPr>
          <w:p w14:paraId="5D3733D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005" w:type="dxa"/>
          </w:tcPr>
          <w:p w14:paraId="2ADF48B7" w14:textId="52F5540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63" w:type="dxa"/>
          </w:tcPr>
          <w:p w14:paraId="0E0D2F3A" w14:textId="2AD981B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AE1E270" w14:textId="7552F5F1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6E0978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194</w:t>
            </w:r>
          </w:p>
        </w:tc>
        <w:tc>
          <w:tcPr>
            <w:tcW w:w="847" w:type="dxa"/>
          </w:tcPr>
          <w:p w14:paraId="71215DE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281CFEB4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B63FC7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5D8EFC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2E73155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100643A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TC</w:t>
            </w:r>
          </w:p>
        </w:tc>
        <w:tc>
          <w:tcPr>
            <w:tcW w:w="1354" w:type="dxa"/>
          </w:tcPr>
          <w:p w14:paraId="5B5D6AF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C</w:t>
            </w:r>
          </w:p>
        </w:tc>
        <w:tc>
          <w:tcPr>
            <w:tcW w:w="969" w:type="dxa"/>
          </w:tcPr>
          <w:p w14:paraId="29DCE8F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005" w:type="dxa"/>
          </w:tcPr>
          <w:p w14:paraId="619D85A2" w14:textId="731C7C0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63" w:type="dxa"/>
          </w:tcPr>
          <w:p w14:paraId="0AB206EE" w14:textId="6AC08CF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606C438" w14:textId="77ED860C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6B89796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272</w:t>
            </w:r>
          </w:p>
        </w:tc>
        <w:tc>
          <w:tcPr>
            <w:tcW w:w="847" w:type="dxa"/>
          </w:tcPr>
          <w:p w14:paraId="529C387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4E2F51C6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860EE4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9A1C90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1EA8C91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4C38154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A</w:t>
            </w:r>
          </w:p>
        </w:tc>
        <w:tc>
          <w:tcPr>
            <w:tcW w:w="1354" w:type="dxa"/>
          </w:tcPr>
          <w:p w14:paraId="1E954A6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CA</w:t>
            </w:r>
          </w:p>
        </w:tc>
        <w:tc>
          <w:tcPr>
            <w:tcW w:w="969" w:type="dxa"/>
          </w:tcPr>
          <w:p w14:paraId="6053B2F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1005" w:type="dxa"/>
          </w:tcPr>
          <w:p w14:paraId="711D92C1" w14:textId="1693F80B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563" w:type="dxa"/>
          </w:tcPr>
          <w:p w14:paraId="6E3C66C7" w14:textId="1E3FDA3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EEAC7AD" w14:textId="12A2C4C0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CA25B2E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338</w:t>
            </w:r>
          </w:p>
        </w:tc>
        <w:tc>
          <w:tcPr>
            <w:tcW w:w="847" w:type="dxa"/>
          </w:tcPr>
          <w:p w14:paraId="0B90CE7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4D4CEA58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AC7004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5F6229C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53E9F23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50FEEF6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CT</w:t>
            </w:r>
          </w:p>
        </w:tc>
        <w:tc>
          <w:tcPr>
            <w:tcW w:w="1354" w:type="dxa"/>
          </w:tcPr>
          <w:p w14:paraId="5F33ACD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CT</w:t>
            </w:r>
          </w:p>
        </w:tc>
        <w:tc>
          <w:tcPr>
            <w:tcW w:w="969" w:type="dxa"/>
          </w:tcPr>
          <w:p w14:paraId="5C7BA80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005" w:type="dxa"/>
          </w:tcPr>
          <w:p w14:paraId="10A302B4" w14:textId="58AB5BA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63" w:type="dxa"/>
          </w:tcPr>
          <w:p w14:paraId="0962B4A6" w14:textId="2AB8EEF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1BC3CB7" w14:textId="13B35497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FFB003A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488</w:t>
            </w:r>
          </w:p>
        </w:tc>
        <w:tc>
          <w:tcPr>
            <w:tcW w:w="847" w:type="dxa"/>
          </w:tcPr>
          <w:p w14:paraId="3B449CB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523DFF8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F8114C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6078A6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A55AFB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7443DE7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T</w:t>
            </w:r>
          </w:p>
        </w:tc>
        <w:tc>
          <w:tcPr>
            <w:tcW w:w="1354" w:type="dxa"/>
          </w:tcPr>
          <w:p w14:paraId="6AB98DC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AT</w:t>
            </w:r>
          </w:p>
        </w:tc>
        <w:tc>
          <w:tcPr>
            <w:tcW w:w="969" w:type="dxa"/>
          </w:tcPr>
          <w:p w14:paraId="6B803D4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05" w:type="dxa"/>
          </w:tcPr>
          <w:p w14:paraId="77BA2B93" w14:textId="3C26AF86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563" w:type="dxa"/>
          </w:tcPr>
          <w:p w14:paraId="61C0F1CE" w14:textId="42095A9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151AFD2" w14:textId="7BE4CB6F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D7203A3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542</w:t>
            </w:r>
          </w:p>
        </w:tc>
        <w:tc>
          <w:tcPr>
            <w:tcW w:w="847" w:type="dxa"/>
          </w:tcPr>
          <w:p w14:paraId="3A023EC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033066B1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2E03F7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FEF5D5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3CDC004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5F02CC4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G</w:t>
            </w:r>
          </w:p>
        </w:tc>
        <w:tc>
          <w:tcPr>
            <w:tcW w:w="1354" w:type="dxa"/>
          </w:tcPr>
          <w:p w14:paraId="096393A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GG</w:t>
            </w:r>
          </w:p>
        </w:tc>
        <w:tc>
          <w:tcPr>
            <w:tcW w:w="969" w:type="dxa"/>
          </w:tcPr>
          <w:p w14:paraId="4C23B7D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005" w:type="dxa"/>
          </w:tcPr>
          <w:p w14:paraId="3093C44E" w14:textId="2FDEB08A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563" w:type="dxa"/>
          </w:tcPr>
          <w:p w14:paraId="135D6234" w14:textId="008D288E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76C0BC2" w14:textId="425983E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5D2BB8C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701</w:t>
            </w:r>
          </w:p>
        </w:tc>
        <w:tc>
          <w:tcPr>
            <w:tcW w:w="847" w:type="dxa"/>
          </w:tcPr>
          <w:p w14:paraId="00719C7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218B3F78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60E9CB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99EC75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4B527FA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36F890E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CA</w:t>
            </w:r>
          </w:p>
        </w:tc>
        <w:tc>
          <w:tcPr>
            <w:tcW w:w="1354" w:type="dxa"/>
          </w:tcPr>
          <w:p w14:paraId="78DB8FD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A</w:t>
            </w:r>
          </w:p>
        </w:tc>
        <w:tc>
          <w:tcPr>
            <w:tcW w:w="969" w:type="dxa"/>
          </w:tcPr>
          <w:p w14:paraId="1A2ACFA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3CA2CF1B" w14:textId="4CF01593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7F256D0F" w14:textId="59D5DCB2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BE741E" w:rsidRPr="00044EB4" w14:paraId="09F02772" w14:textId="7C80896E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70BFB2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744</w:t>
            </w:r>
          </w:p>
        </w:tc>
        <w:tc>
          <w:tcPr>
            <w:tcW w:w="847" w:type="dxa"/>
          </w:tcPr>
          <w:p w14:paraId="71ADD8F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35692325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D760AE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548CE5D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C59F2C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61C359F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TG</w:t>
            </w:r>
          </w:p>
        </w:tc>
        <w:tc>
          <w:tcPr>
            <w:tcW w:w="1354" w:type="dxa"/>
          </w:tcPr>
          <w:p w14:paraId="1E5F2FE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TG</w:t>
            </w:r>
          </w:p>
        </w:tc>
        <w:tc>
          <w:tcPr>
            <w:tcW w:w="969" w:type="dxa"/>
          </w:tcPr>
          <w:p w14:paraId="44BC615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791D7FB0" w14:textId="7BB88E8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6A2528F6" w14:textId="2EA143B4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73A2B27" w14:textId="7BAF1E2A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D260127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863</w:t>
            </w:r>
          </w:p>
        </w:tc>
        <w:tc>
          <w:tcPr>
            <w:tcW w:w="847" w:type="dxa"/>
          </w:tcPr>
          <w:p w14:paraId="16070C9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277B958A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B2492F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5526102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3046718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197DF4D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GT</w:t>
            </w:r>
          </w:p>
        </w:tc>
        <w:tc>
          <w:tcPr>
            <w:tcW w:w="1354" w:type="dxa"/>
          </w:tcPr>
          <w:p w14:paraId="10271A8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GT</w:t>
            </w:r>
          </w:p>
        </w:tc>
        <w:tc>
          <w:tcPr>
            <w:tcW w:w="969" w:type="dxa"/>
          </w:tcPr>
          <w:p w14:paraId="4730690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1005" w:type="dxa"/>
          </w:tcPr>
          <w:p w14:paraId="3832D777" w14:textId="1180D3F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563" w:type="dxa"/>
          </w:tcPr>
          <w:p w14:paraId="08251FEE" w14:textId="1346ABE1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48B1390" w14:textId="193C95FB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D964970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040</w:t>
            </w:r>
          </w:p>
        </w:tc>
        <w:tc>
          <w:tcPr>
            <w:tcW w:w="847" w:type="dxa"/>
          </w:tcPr>
          <w:p w14:paraId="098C387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635EDA8F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8F39C0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44B5B0F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0952568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36CD993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T</w:t>
            </w:r>
          </w:p>
        </w:tc>
        <w:tc>
          <w:tcPr>
            <w:tcW w:w="1354" w:type="dxa"/>
          </w:tcPr>
          <w:p w14:paraId="087B7A3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CT</w:t>
            </w:r>
          </w:p>
        </w:tc>
        <w:tc>
          <w:tcPr>
            <w:tcW w:w="969" w:type="dxa"/>
          </w:tcPr>
          <w:p w14:paraId="040D7D4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05" w:type="dxa"/>
          </w:tcPr>
          <w:p w14:paraId="22DF1894" w14:textId="63BE98B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563" w:type="dxa"/>
          </w:tcPr>
          <w:p w14:paraId="44527D59" w14:textId="2B9F9DE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8E6C4CC" w14:textId="2579168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67A32D6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373</w:t>
            </w:r>
          </w:p>
        </w:tc>
        <w:tc>
          <w:tcPr>
            <w:tcW w:w="847" w:type="dxa"/>
          </w:tcPr>
          <w:p w14:paraId="08FD061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6DDEC192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15B4E07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571535B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3B97AB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5DA5161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AG</w:t>
            </w:r>
          </w:p>
        </w:tc>
        <w:tc>
          <w:tcPr>
            <w:tcW w:w="1354" w:type="dxa"/>
          </w:tcPr>
          <w:p w14:paraId="214D743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AG</w:t>
            </w:r>
          </w:p>
        </w:tc>
        <w:tc>
          <w:tcPr>
            <w:tcW w:w="969" w:type="dxa"/>
          </w:tcPr>
          <w:p w14:paraId="3370C94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64F2BF51" w14:textId="4FA2786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31615B89" w14:textId="7F01563B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08F65DC" w14:textId="71560FD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8188055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502</w:t>
            </w:r>
          </w:p>
        </w:tc>
        <w:tc>
          <w:tcPr>
            <w:tcW w:w="847" w:type="dxa"/>
          </w:tcPr>
          <w:p w14:paraId="7EFFF58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3C7AFBCF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51AFDD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789833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417C9C5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6486A5F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TA</w:t>
            </w:r>
          </w:p>
        </w:tc>
        <w:tc>
          <w:tcPr>
            <w:tcW w:w="1354" w:type="dxa"/>
          </w:tcPr>
          <w:p w14:paraId="1C9B132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TA</w:t>
            </w:r>
          </w:p>
        </w:tc>
        <w:tc>
          <w:tcPr>
            <w:tcW w:w="969" w:type="dxa"/>
          </w:tcPr>
          <w:p w14:paraId="043AD87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05" w:type="dxa"/>
          </w:tcPr>
          <w:p w14:paraId="18B18710" w14:textId="6D971E3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563" w:type="dxa"/>
          </w:tcPr>
          <w:p w14:paraId="0DAB89FF" w14:textId="08D9C718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58BD92D" w14:textId="25B793D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84382D5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650</w:t>
            </w:r>
          </w:p>
        </w:tc>
        <w:tc>
          <w:tcPr>
            <w:tcW w:w="847" w:type="dxa"/>
          </w:tcPr>
          <w:p w14:paraId="50FF246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672398F1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BAF517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6FD5C62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771FCAA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19ADD4D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C</w:t>
            </w:r>
          </w:p>
        </w:tc>
        <w:tc>
          <w:tcPr>
            <w:tcW w:w="1354" w:type="dxa"/>
          </w:tcPr>
          <w:p w14:paraId="3CCA044F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AC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ACTAT</w:t>
            </w:r>
            <w:proofErr w:type="gramEnd"/>
          </w:p>
        </w:tc>
        <w:tc>
          <w:tcPr>
            <w:tcW w:w="969" w:type="dxa"/>
          </w:tcPr>
          <w:p w14:paraId="2D140EE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005" w:type="dxa"/>
          </w:tcPr>
          <w:p w14:paraId="18392BE9" w14:textId="6456407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0EAED0A9" w14:textId="6387900D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0F0FCCF" w14:textId="62AE2673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11794D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680</w:t>
            </w:r>
          </w:p>
        </w:tc>
        <w:tc>
          <w:tcPr>
            <w:tcW w:w="847" w:type="dxa"/>
          </w:tcPr>
          <w:p w14:paraId="50B537B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532687B9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83198C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71BFCD1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62B8BF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2FA4C3B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TG</w:t>
            </w:r>
          </w:p>
        </w:tc>
        <w:tc>
          <w:tcPr>
            <w:tcW w:w="1354" w:type="dxa"/>
          </w:tcPr>
          <w:p w14:paraId="5EF5268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TG</w:t>
            </w:r>
          </w:p>
        </w:tc>
        <w:tc>
          <w:tcPr>
            <w:tcW w:w="969" w:type="dxa"/>
          </w:tcPr>
          <w:p w14:paraId="7DD4348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602C0A4B" w14:textId="1493BE5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4E0600EA" w14:textId="575DE38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A60BFFE" w14:textId="47EDA52D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81F672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709</w:t>
            </w:r>
          </w:p>
        </w:tc>
        <w:tc>
          <w:tcPr>
            <w:tcW w:w="847" w:type="dxa"/>
          </w:tcPr>
          <w:p w14:paraId="77C4B70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50AE776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027D85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3A2D88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95A380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5523E46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CG</w:t>
            </w:r>
          </w:p>
        </w:tc>
        <w:tc>
          <w:tcPr>
            <w:tcW w:w="1354" w:type="dxa"/>
          </w:tcPr>
          <w:p w14:paraId="5CFDC29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</w:p>
        </w:tc>
        <w:tc>
          <w:tcPr>
            <w:tcW w:w="969" w:type="dxa"/>
          </w:tcPr>
          <w:p w14:paraId="0E1F1B2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005" w:type="dxa"/>
          </w:tcPr>
          <w:p w14:paraId="3A21117F" w14:textId="21A8F73A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563" w:type="dxa"/>
          </w:tcPr>
          <w:p w14:paraId="02E69CF9" w14:textId="6420A5F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E967AFD" w14:textId="538BE6B3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CB2488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724</w:t>
            </w:r>
          </w:p>
        </w:tc>
        <w:tc>
          <w:tcPr>
            <w:tcW w:w="847" w:type="dxa"/>
          </w:tcPr>
          <w:p w14:paraId="6E95CB1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039D4651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39F48C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50B89CD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5566B38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600356A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AT</w:t>
            </w:r>
          </w:p>
        </w:tc>
        <w:tc>
          <w:tcPr>
            <w:tcW w:w="1354" w:type="dxa"/>
          </w:tcPr>
          <w:p w14:paraId="7B203F7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AT</w:t>
            </w:r>
          </w:p>
        </w:tc>
        <w:tc>
          <w:tcPr>
            <w:tcW w:w="969" w:type="dxa"/>
          </w:tcPr>
          <w:p w14:paraId="1F2FF9F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18673A1F" w14:textId="4B2D82A4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391E3612" w14:textId="570D309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F6E2B2A" w14:textId="300E322D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DF8FD19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868</w:t>
            </w:r>
          </w:p>
        </w:tc>
        <w:tc>
          <w:tcPr>
            <w:tcW w:w="847" w:type="dxa"/>
          </w:tcPr>
          <w:p w14:paraId="141282F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25374A99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53595A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3BA880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26021B8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39E7352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TT</w:t>
            </w:r>
          </w:p>
        </w:tc>
        <w:tc>
          <w:tcPr>
            <w:tcW w:w="1354" w:type="dxa"/>
          </w:tcPr>
          <w:p w14:paraId="75EFFA7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TT</w:t>
            </w:r>
          </w:p>
        </w:tc>
        <w:tc>
          <w:tcPr>
            <w:tcW w:w="969" w:type="dxa"/>
          </w:tcPr>
          <w:p w14:paraId="12681EB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005" w:type="dxa"/>
          </w:tcPr>
          <w:p w14:paraId="220BD764" w14:textId="3B52E9FA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563" w:type="dxa"/>
          </w:tcPr>
          <w:p w14:paraId="2BA7C4F6" w14:textId="5E3BD853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8EA9CE3" w14:textId="38E6C284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07AD350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898</w:t>
            </w:r>
          </w:p>
        </w:tc>
        <w:tc>
          <w:tcPr>
            <w:tcW w:w="847" w:type="dxa"/>
          </w:tcPr>
          <w:p w14:paraId="03094A8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574" w:type="dxa"/>
          </w:tcPr>
          <w:p w14:paraId="167BF150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BE53CC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458632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1DE0F01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5966F8B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G</w:t>
            </w:r>
          </w:p>
        </w:tc>
        <w:tc>
          <w:tcPr>
            <w:tcW w:w="1354" w:type="dxa"/>
          </w:tcPr>
          <w:p w14:paraId="5E610EB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AG</w:t>
            </w:r>
          </w:p>
        </w:tc>
        <w:tc>
          <w:tcPr>
            <w:tcW w:w="969" w:type="dxa"/>
          </w:tcPr>
          <w:p w14:paraId="4C7F40E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1005" w:type="dxa"/>
          </w:tcPr>
          <w:p w14:paraId="11ADF123" w14:textId="5908760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563" w:type="dxa"/>
          </w:tcPr>
          <w:p w14:paraId="07C11E0B" w14:textId="16AA488A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742ED42" w14:textId="1DADA6FC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6B9193A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242</w:t>
            </w:r>
          </w:p>
        </w:tc>
        <w:tc>
          <w:tcPr>
            <w:tcW w:w="847" w:type="dxa"/>
          </w:tcPr>
          <w:p w14:paraId="4ADAF3D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6</w:t>
            </w:r>
          </w:p>
        </w:tc>
        <w:tc>
          <w:tcPr>
            <w:tcW w:w="574" w:type="dxa"/>
          </w:tcPr>
          <w:p w14:paraId="4CC96E86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1" w:type="dxa"/>
          </w:tcPr>
          <w:p w14:paraId="66A1E85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6C5B2D6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00E942B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0FB1948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C</w:t>
            </w:r>
          </w:p>
        </w:tc>
        <w:tc>
          <w:tcPr>
            <w:tcW w:w="1354" w:type="dxa"/>
          </w:tcPr>
          <w:p w14:paraId="2A9C4A1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AC</w:t>
            </w:r>
          </w:p>
        </w:tc>
        <w:tc>
          <w:tcPr>
            <w:tcW w:w="969" w:type="dxa"/>
          </w:tcPr>
          <w:p w14:paraId="48D38FD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005" w:type="dxa"/>
          </w:tcPr>
          <w:p w14:paraId="506820AF" w14:textId="45BAC6D2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563" w:type="dxa"/>
          </w:tcPr>
          <w:p w14:paraId="29EBC4A6" w14:textId="54E3E97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28E9D66" w14:textId="46819B22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D94E892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350</w:t>
            </w:r>
          </w:p>
        </w:tc>
        <w:tc>
          <w:tcPr>
            <w:tcW w:w="847" w:type="dxa"/>
          </w:tcPr>
          <w:p w14:paraId="34AB22F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6</w:t>
            </w:r>
          </w:p>
        </w:tc>
        <w:tc>
          <w:tcPr>
            <w:tcW w:w="574" w:type="dxa"/>
          </w:tcPr>
          <w:p w14:paraId="24688C10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1" w:type="dxa"/>
          </w:tcPr>
          <w:p w14:paraId="59D1F5B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66CD28C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67A2415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56B0B74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C</w:t>
            </w:r>
          </w:p>
        </w:tc>
        <w:tc>
          <w:tcPr>
            <w:tcW w:w="1354" w:type="dxa"/>
          </w:tcPr>
          <w:p w14:paraId="5473625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CC</w:t>
            </w:r>
          </w:p>
        </w:tc>
        <w:tc>
          <w:tcPr>
            <w:tcW w:w="969" w:type="dxa"/>
          </w:tcPr>
          <w:p w14:paraId="698FF3F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05" w:type="dxa"/>
          </w:tcPr>
          <w:p w14:paraId="6B33CEC8" w14:textId="3D90B13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563" w:type="dxa"/>
          </w:tcPr>
          <w:p w14:paraId="752933B3" w14:textId="48B15DC0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D2A5860" w14:textId="5766752D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4393004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536</w:t>
            </w:r>
          </w:p>
        </w:tc>
        <w:tc>
          <w:tcPr>
            <w:tcW w:w="847" w:type="dxa"/>
          </w:tcPr>
          <w:p w14:paraId="60F3DAC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574" w:type="dxa"/>
          </w:tcPr>
          <w:p w14:paraId="061BD4AA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4BA3A3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27588CF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0B24240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048669D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C</w:t>
            </w:r>
          </w:p>
        </w:tc>
        <w:tc>
          <w:tcPr>
            <w:tcW w:w="1354" w:type="dxa"/>
          </w:tcPr>
          <w:p w14:paraId="33976CB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CC</w:t>
            </w:r>
          </w:p>
        </w:tc>
        <w:tc>
          <w:tcPr>
            <w:tcW w:w="969" w:type="dxa"/>
          </w:tcPr>
          <w:p w14:paraId="533396B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1005" w:type="dxa"/>
          </w:tcPr>
          <w:p w14:paraId="227A76C7" w14:textId="4F2B7FA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  <w:proofErr w:type="spellEnd"/>
          </w:p>
        </w:tc>
        <w:tc>
          <w:tcPr>
            <w:tcW w:w="563" w:type="dxa"/>
          </w:tcPr>
          <w:p w14:paraId="10AA24CE" w14:textId="6A52A41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4BDF7633" w14:textId="7F6CE09C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C8D4FE9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623</w:t>
            </w:r>
          </w:p>
        </w:tc>
        <w:tc>
          <w:tcPr>
            <w:tcW w:w="847" w:type="dxa"/>
          </w:tcPr>
          <w:p w14:paraId="343F935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574" w:type="dxa"/>
          </w:tcPr>
          <w:p w14:paraId="0604F19D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6B5C89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06DBFC7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4070B43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3EBDDBF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GG</w:t>
            </w:r>
          </w:p>
        </w:tc>
        <w:tc>
          <w:tcPr>
            <w:tcW w:w="1354" w:type="dxa"/>
          </w:tcPr>
          <w:p w14:paraId="14ADACD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GG</w:t>
            </w:r>
          </w:p>
        </w:tc>
        <w:tc>
          <w:tcPr>
            <w:tcW w:w="969" w:type="dxa"/>
          </w:tcPr>
          <w:p w14:paraId="65CB85F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0EDB32E1" w14:textId="0A3BA1E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0EF1C8F8" w14:textId="6CB7952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CD53C76" w14:textId="59E1E8CF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6C66D13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713</w:t>
            </w:r>
          </w:p>
        </w:tc>
        <w:tc>
          <w:tcPr>
            <w:tcW w:w="847" w:type="dxa"/>
          </w:tcPr>
          <w:p w14:paraId="155356FC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574" w:type="dxa"/>
          </w:tcPr>
          <w:p w14:paraId="393CB64C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92A56A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184B24B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15CCC82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6C27CFD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A</w:t>
            </w:r>
          </w:p>
        </w:tc>
        <w:tc>
          <w:tcPr>
            <w:tcW w:w="1354" w:type="dxa"/>
          </w:tcPr>
          <w:p w14:paraId="4E5E64F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CA</w:t>
            </w:r>
          </w:p>
        </w:tc>
        <w:tc>
          <w:tcPr>
            <w:tcW w:w="969" w:type="dxa"/>
          </w:tcPr>
          <w:p w14:paraId="1654588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1005" w:type="dxa"/>
          </w:tcPr>
          <w:p w14:paraId="0F4B3795" w14:textId="53A00FF1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563" w:type="dxa"/>
          </w:tcPr>
          <w:p w14:paraId="4AAD3FEA" w14:textId="7379D15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BE741E" w:rsidRPr="00044EB4" w14:paraId="76E58074" w14:textId="2361E96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B7D59A6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989</w:t>
            </w:r>
          </w:p>
        </w:tc>
        <w:tc>
          <w:tcPr>
            <w:tcW w:w="847" w:type="dxa"/>
          </w:tcPr>
          <w:p w14:paraId="72E52CE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574" w:type="dxa"/>
          </w:tcPr>
          <w:p w14:paraId="5CF7FCC5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0A8F89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</w:tcPr>
          <w:p w14:paraId="5D55AFB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B41F64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6C92385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T</w:t>
            </w:r>
          </w:p>
        </w:tc>
        <w:tc>
          <w:tcPr>
            <w:tcW w:w="1354" w:type="dxa"/>
          </w:tcPr>
          <w:p w14:paraId="4087678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TT</w:t>
            </w:r>
          </w:p>
        </w:tc>
        <w:tc>
          <w:tcPr>
            <w:tcW w:w="969" w:type="dxa"/>
          </w:tcPr>
          <w:p w14:paraId="259C43E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005" w:type="dxa"/>
          </w:tcPr>
          <w:p w14:paraId="45FDA81C" w14:textId="2F2724B9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563" w:type="dxa"/>
          </w:tcPr>
          <w:p w14:paraId="7E44D22F" w14:textId="3140623E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9A7CFBA" w14:textId="0E05A018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D7DE14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200</w:t>
            </w:r>
          </w:p>
        </w:tc>
        <w:tc>
          <w:tcPr>
            <w:tcW w:w="847" w:type="dxa"/>
          </w:tcPr>
          <w:p w14:paraId="4138DD8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574" w:type="dxa"/>
          </w:tcPr>
          <w:p w14:paraId="3D97515F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1196E5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</w:tcPr>
          <w:p w14:paraId="77AC099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1DF84F4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5A07236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TA</w:t>
            </w:r>
          </w:p>
        </w:tc>
        <w:tc>
          <w:tcPr>
            <w:tcW w:w="1354" w:type="dxa"/>
          </w:tcPr>
          <w:p w14:paraId="5EE5E58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A</w:t>
            </w:r>
          </w:p>
        </w:tc>
        <w:tc>
          <w:tcPr>
            <w:tcW w:w="969" w:type="dxa"/>
          </w:tcPr>
          <w:p w14:paraId="34A283D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1005" w:type="dxa"/>
          </w:tcPr>
          <w:p w14:paraId="41DCB7D9" w14:textId="4B85D4E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63" w:type="dxa"/>
          </w:tcPr>
          <w:p w14:paraId="08DB7BB5" w14:textId="6725911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1E655F4B" w14:textId="273B0980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5D8F48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894</w:t>
            </w:r>
          </w:p>
        </w:tc>
        <w:tc>
          <w:tcPr>
            <w:tcW w:w="847" w:type="dxa"/>
          </w:tcPr>
          <w:p w14:paraId="3F28BBD9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18BB5C82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66D8B78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23066B4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484E281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79657F2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CA</w:t>
            </w:r>
          </w:p>
        </w:tc>
        <w:tc>
          <w:tcPr>
            <w:tcW w:w="1354" w:type="dxa"/>
          </w:tcPr>
          <w:p w14:paraId="45CCECB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CA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CTGCA</w:t>
            </w:r>
            <w:proofErr w:type="gramEnd"/>
          </w:p>
        </w:tc>
        <w:tc>
          <w:tcPr>
            <w:tcW w:w="969" w:type="dxa"/>
          </w:tcPr>
          <w:p w14:paraId="61A1FCA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2559F7EC" w14:textId="0788CEFC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1EE8428D" w14:textId="4F4DE6E6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3928FB2A" w14:textId="7A9FF0EC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205799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951</w:t>
            </w:r>
          </w:p>
        </w:tc>
        <w:tc>
          <w:tcPr>
            <w:tcW w:w="847" w:type="dxa"/>
          </w:tcPr>
          <w:p w14:paraId="171587C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3007419A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16C760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58F8D68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5D4A55F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07D1315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GT</w:t>
            </w:r>
          </w:p>
        </w:tc>
        <w:tc>
          <w:tcPr>
            <w:tcW w:w="1354" w:type="dxa"/>
          </w:tcPr>
          <w:p w14:paraId="7F5F729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GT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AATAT</w:t>
            </w:r>
            <w:proofErr w:type="gramEnd"/>
          </w:p>
        </w:tc>
        <w:tc>
          <w:tcPr>
            <w:tcW w:w="969" w:type="dxa"/>
          </w:tcPr>
          <w:p w14:paraId="0BBBA80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9780F3B" w14:textId="2DED0029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64EA9919" w14:textId="17004E98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316C639" w14:textId="01D3D006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4385B10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4</w:t>
            </w:r>
          </w:p>
        </w:tc>
        <w:tc>
          <w:tcPr>
            <w:tcW w:w="847" w:type="dxa"/>
          </w:tcPr>
          <w:p w14:paraId="310A68B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77608168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C516AD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6A7BAD7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25BA8A6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005C083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TT</w:t>
            </w:r>
          </w:p>
        </w:tc>
        <w:tc>
          <w:tcPr>
            <w:tcW w:w="1354" w:type="dxa"/>
          </w:tcPr>
          <w:p w14:paraId="65B37F9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C</w:t>
            </w:r>
          </w:p>
        </w:tc>
        <w:tc>
          <w:tcPr>
            <w:tcW w:w="969" w:type="dxa"/>
          </w:tcPr>
          <w:p w14:paraId="3233AA3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46745689" w14:textId="78289F4E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35E02F80" w14:textId="748B199D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BE741E" w:rsidRPr="00044EB4" w14:paraId="41B1602A" w14:textId="1762A442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BBF26F1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5</w:t>
            </w:r>
          </w:p>
        </w:tc>
        <w:tc>
          <w:tcPr>
            <w:tcW w:w="847" w:type="dxa"/>
          </w:tcPr>
          <w:p w14:paraId="0F45A1C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7D5D136E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6BF5A9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260462C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114D234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574E8E11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TC</w:t>
            </w:r>
          </w:p>
        </w:tc>
        <w:tc>
          <w:tcPr>
            <w:tcW w:w="1354" w:type="dxa"/>
          </w:tcPr>
          <w:p w14:paraId="7BACFC0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C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ATCCT</w:t>
            </w:r>
            <w:proofErr w:type="gramEnd"/>
          </w:p>
        </w:tc>
        <w:tc>
          <w:tcPr>
            <w:tcW w:w="969" w:type="dxa"/>
          </w:tcPr>
          <w:p w14:paraId="364CF72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3DA62F3" w14:textId="3C12B894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3E443425" w14:textId="599143CF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5111B5B" w14:textId="34E34A45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CC3076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6</w:t>
            </w:r>
          </w:p>
        </w:tc>
        <w:tc>
          <w:tcPr>
            <w:tcW w:w="847" w:type="dxa"/>
          </w:tcPr>
          <w:p w14:paraId="71007DB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3AE4D51D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7D0935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17B29B8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A06236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1888DC3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CC</w:t>
            </w:r>
          </w:p>
        </w:tc>
        <w:tc>
          <w:tcPr>
            <w:tcW w:w="1354" w:type="dxa"/>
          </w:tcPr>
          <w:p w14:paraId="557513D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C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TCCCC</w:t>
            </w:r>
            <w:proofErr w:type="gramEnd"/>
          </w:p>
        </w:tc>
        <w:tc>
          <w:tcPr>
            <w:tcW w:w="969" w:type="dxa"/>
          </w:tcPr>
          <w:p w14:paraId="0787854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6D35DD34" w14:textId="46740C9A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0EA50C64" w14:textId="6CD90B34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50F9A32A" w14:textId="5D8FB08A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C536A18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63</w:t>
            </w:r>
          </w:p>
        </w:tc>
        <w:tc>
          <w:tcPr>
            <w:tcW w:w="847" w:type="dxa"/>
          </w:tcPr>
          <w:p w14:paraId="1719F44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59BC6423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B5A7C9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496A7995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8" w:type="dxa"/>
          </w:tcPr>
          <w:p w14:paraId="14C722F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7" w:type="dxa"/>
          </w:tcPr>
          <w:p w14:paraId="369555C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TT</w:t>
            </w:r>
          </w:p>
        </w:tc>
        <w:tc>
          <w:tcPr>
            <w:tcW w:w="1354" w:type="dxa"/>
          </w:tcPr>
          <w:p w14:paraId="1A08199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TT</w:t>
            </w:r>
          </w:p>
        </w:tc>
        <w:tc>
          <w:tcPr>
            <w:tcW w:w="969" w:type="dxa"/>
          </w:tcPr>
          <w:p w14:paraId="43CAAA72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3C378E86" w14:textId="3A6375D5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6C7498A3" w14:textId="5010A4B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EEA9A8A" w14:textId="298CECDC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13F5749A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72</w:t>
            </w:r>
          </w:p>
        </w:tc>
        <w:tc>
          <w:tcPr>
            <w:tcW w:w="847" w:type="dxa"/>
          </w:tcPr>
          <w:p w14:paraId="4A86F27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361093C0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501026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02C5A7C6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8" w:type="dxa"/>
          </w:tcPr>
          <w:p w14:paraId="73C20A8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7" w:type="dxa"/>
          </w:tcPr>
          <w:p w14:paraId="761BC93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GT</w:t>
            </w:r>
          </w:p>
        </w:tc>
        <w:tc>
          <w:tcPr>
            <w:tcW w:w="1354" w:type="dxa"/>
          </w:tcPr>
          <w:p w14:paraId="23026B64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T</w:t>
            </w:r>
          </w:p>
        </w:tc>
        <w:tc>
          <w:tcPr>
            <w:tcW w:w="969" w:type="dxa"/>
          </w:tcPr>
          <w:p w14:paraId="2EDEA84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311FB7BB" w14:textId="28D8527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1E67739D" w14:textId="01CB10A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5194B0A" w14:textId="664A7623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79376570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185</w:t>
            </w:r>
          </w:p>
        </w:tc>
        <w:tc>
          <w:tcPr>
            <w:tcW w:w="847" w:type="dxa"/>
          </w:tcPr>
          <w:p w14:paraId="5D3B7A9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4DD9D056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381A4DE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642B8EE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76152028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237F973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CC</w:t>
            </w:r>
          </w:p>
        </w:tc>
        <w:tc>
          <w:tcPr>
            <w:tcW w:w="1354" w:type="dxa"/>
          </w:tcPr>
          <w:p w14:paraId="70D9F0F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CC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ATCCC</w:t>
            </w:r>
            <w:proofErr w:type="gramEnd"/>
          </w:p>
        </w:tc>
        <w:tc>
          <w:tcPr>
            <w:tcW w:w="969" w:type="dxa"/>
          </w:tcPr>
          <w:p w14:paraId="73FE7D4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69EA1678" w14:textId="546CEAF6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51A301A5" w14:textId="7582FB1E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299759FD" w14:textId="3CE8A87B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3660794D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09</w:t>
            </w:r>
          </w:p>
        </w:tc>
        <w:tc>
          <w:tcPr>
            <w:tcW w:w="847" w:type="dxa"/>
          </w:tcPr>
          <w:p w14:paraId="2E1A616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4518865D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58E7699D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40CB7EFB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18" w:type="dxa"/>
          </w:tcPr>
          <w:p w14:paraId="59D33FF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7" w:type="dxa"/>
          </w:tcPr>
          <w:p w14:paraId="1848FBD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AT</w:t>
            </w:r>
          </w:p>
        </w:tc>
        <w:tc>
          <w:tcPr>
            <w:tcW w:w="1354" w:type="dxa"/>
          </w:tcPr>
          <w:p w14:paraId="42F1065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AC</w:t>
            </w:r>
          </w:p>
        </w:tc>
        <w:tc>
          <w:tcPr>
            <w:tcW w:w="969" w:type="dxa"/>
          </w:tcPr>
          <w:p w14:paraId="338C54A0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248E63B2" w14:textId="05937484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449456D1" w14:textId="09D36B7E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024DF70E" w14:textId="0ECF72E7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2E640CE9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11</w:t>
            </w:r>
          </w:p>
        </w:tc>
        <w:tc>
          <w:tcPr>
            <w:tcW w:w="847" w:type="dxa"/>
          </w:tcPr>
          <w:p w14:paraId="4F5023D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507C60E6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4E9E3750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26BCD726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3596938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6CA6DA9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G</w:t>
            </w:r>
          </w:p>
        </w:tc>
        <w:tc>
          <w:tcPr>
            <w:tcW w:w="1354" w:type="dxa"/>
          </w:tcPr>
          <w:p w14:paraId="581CBB4E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G</w:t>
            </w:r>
          </w:p>
        </w:tc>
        <w:tc>
          <w:tcPr>
            <w:tcW w:w="969" w:type="dxa"/>
          </w:tcPr>
          <w:p w14:paraId="614A8144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187B148" w14:textId="1DA8DECA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4777CF40" w14:textId="5A56A11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7B2ADB5" w14:textId="486EDD33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040B9667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12</w:t>
            </w:r>
          </w:p>
        </w:tc>
        <w:tc>
          <w:tcPr>
            <w:tcW w:w="847" w:type="dxa"/>
          </w:tcPr>
          <w:p w14:paraId="4B959761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44DD4A48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787785D8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1C56999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414E314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6FC6712C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T</w:t>
            </w:r>
          </w:p>
        </w:tc>
        <w:tc>
          <w:tcPr>
            <w:tcW w:w="1354" w:type="dxa"/>
          </w:tcPr>
          <w:p w14:paraId="2AF09E25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T</w:t>
            </w:r>
          </w:p>
        </w:tc>
        <w:tc>
          <w:tcPr>
            <w:tcW w:w="969" w:type="dxa"/>
          </w:tcPr>
          <w:p w14:paraId="6BEFC057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75D084A8" w14:textId="5B7E0775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6028D24E" w14:textId="1918DFF1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7A382C6F" w14:textId="6A53DFB7" w:rsidTr="00D42F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4CBEEC5E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74</w:t>
            </w:r>
          </w:p>
        </w:tc>
        <w:tc>
          <w:tcPr>
            <w:tcW w:w="847" w:type="dxa"/>
          </w:tcPr>
          <w:p w14:paraId="537EB667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3F28689B" w14:textId="77777777" w:rsidR="00052FCE" w:rsidRPr="00D42F6C" w:rsidRDefault="00052FCE" w:rsidP="00BE741E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0C41DE53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55FACBB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1166738B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226B4E3A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CT</w:t>
            </w:r>
          </w:p>
        </w:tc>
        <w:tc>
          <w:tcPr>
            <w:tcW w:w="1354" w:type="dxa"/>
          </w:tcPr>
          <w:p w14:paraId="09A4B96D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T</w:t>
            </w:r>
          </w:p>
        </w:tc>
        <w:tc>
          <w:tcPr>
            <w:tcW w:w="969" w:type="dxa"/>
          </w:tcPr>
          <w:p w14:paraId="0F6A4079" w14:textId="77777777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138E8678" w14:textId="5DC965E9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2EBA4E0B" w14:textId="3C50B850" w:rsidR="00052FCE" w:rsidRPr="00BE741E" w:rsidRDefault="00052FCE" w:rsidP="00BE7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BE741E" w:rsidRPr="00044EB4" w14:paraId="67D7F4EA" w14:textId="7FBBB75D" w:rsidTr="00D42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noWrap/>
            <w:hideMark/>
          </w:tcPr>
          <w:p w14:paraId="580D8D4B" w14:textId="77777777" w:rsidR="00052FCE" w:rsidRPr="00BE741E" w:rsidRDefault="00052FCE" w:rsidP="00044EB4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84</w:t>
            </w:r>
          </w:p>
        </w:tc>
        <w:tc>
          <w:tcPr>
            <w:tcW w:w="847" w:type="dxa"/>
          </w:tcPr>
          <w:p w14:paraId="1AF2508A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p</w:t>
            </w:r>
            <w:proofErr w:type="spellEnd"/>
          </w:p>
        </w:tc>
        <w:tc>
          <w:tcPr>
            <w:tcW w:w="574" w:type="dxa"/>
          </w:tcPr>
          <w:p w14:paraId="5D086CE3" w14:textId="77777777" w:rsidR="00052FCE" w:rsidRPr="00D42F6C" w:rsidRDefault="00052FCE" w:rsidP="00BE741E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2F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1" w:type="dxa"/>
          </w:tcPr>
          <w:p w14:paraId="2746277E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</w:tcPr>
          <w:p w14:paraId="4965DD3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8" w:type="dxa"/>
          </w:tcPr>
          <w:p w14:paraId="63E596D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7" w:type="dxa"/>
          </w:tcPr>
          <w:p w14:paraId="79D9D2CF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TCC</w:t>
            </w:r>
          </w:p>
        </w:tc>
        <w:tc>
          <w:tcPr>
            <w:tcW w:w="1354" w:type="dxa"/>
          </w:tcPr>
          <w:p w14:paraId="34793B52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CC</w:t>
            </w:r>
            <w:proofErr w:type="gramStart"/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CGCTC</w:t>
            </w:r>
            <w:proofErr w:type="gramEnd"/>
          </w:p>
        </w:tc>
        <w:tc>
          <w:tcPr>
            <w:tcW w:w="969" w:type="dxa"/>
          </w:tcPr>
          <w:p w14:paraId="29E596D3" w14:textId="7777777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5" w:type="dxa"/>
          </w:tcPr>
          <w:p w14:paraId="4187B91B" w14:textId="0ED514E2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3" w:type="dxa"/>
          </w:tcPr>
          <w:p w14:paraId="5F7676F9" w14:textId="5EBF28F7" w:rsidR="00052FCE" w:rsidRPr="00BE741E" w:rsidRDefault="00052FCE" w:rsidP="00BE7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BE7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</w:tbl>
    <w:p w14:paraId="62DBB429" w14:textId="77777777" w:rsidR="00044EB4" w:rsidRDefault="00044EB4"/>
    <w:p w14:paraId="219B6C1A" w14:textId="1D913D0A" w:rsidR="00044EB4" w:rsidRPr="00AB45EE" w:rsidRDefault="00AB45EE" w:rsidP="00900329">
      <w:pPr>
        <w:spacing w:line="276" w:lineRule="auto"/>
        <w:rPr>
          <w:rFonts w:ascii="Times New Roman" w:hAnsi="Times New Roman" w:cs="Times New Roman"/>
        </w:rPr>
      </w:pPr>
      <w:r w:rsidRPr="00AB45EE">
        <w:rPr>
          <w:rFonts w:ascii="Times New Roman" w:hAnsi="Times New Roman" w:cs="Times New Roman"/>
        </w:rPr>
        <w:t xml:space="preserve">The compendium </w:t>
      </w:r>
      <w:proofErr w:type="spellStart"/>
      <w:r w:rsidRPr="00AB45EE">
        <w:rPr>
          <w:rFonts w:ascii="Times New Roman" w:hAnsi="Times New Roman" w:cs="Times New Roman"/>
        </w:rPr>
        <w:t>was</w:t>
      </w:r>
      <w:proofErr w:type="spellEnd"/>
      <w:r w:rsidRPr="00AB45EE">
        <w:rPr>
          <w:rFonts w:ascii="Times New Roman" w:hAnsi="Times New Roman" w:cs="Times New Roman"/>
        </w:rPr>
        <w:t xml:space="preserve"> </w:t>
      </w:r>
      <w:proofErr w:type="spellStart"/>
      <w:r w:rsidRPr="00AB45EE">
        <w:rPr>
          <w:rFonts w:ascii="Times New Roman" w:hAnsi="Times New Roman" w:cs="Times New Roman"/>
        </w:rPr>
        <w:t>established</w:t>
      </w:r>
      <w:proofErr w:type="spellEnd"/>
      <w:r w:rsidRPr="00AB45EE">
        <w:rPr>
          <w:rFonts w:ascii="Times New Roman" w:hAnsi="Times New Roman" w:cs="Times New Roman"/>
        </w:rPr>
        <w:t xml:space="preserve"> by </w:t>
      </w:r>
      <w:proofErr w:type="spellStart"/>
      <w:r w:rsidRPr="00AB45EE">
        <w:rPr>
          <w:rFonts w:ascii="Times New Roman" w:hAnsi="Times New Roman" w:cs="Times New Roman"/>
        </w:rPr>
        <w:t>comparing</w:t>
      </w:r>
      <w:proofErr w:type="spellEnd"/>
      <w:r w:rsidRPr="00AB45EE">
        <w:rPr>
          <w:rFonts w:ascii="Times New Roman" w:hAnsi="Times New Roman" w:cs="Times New Roman"/>
        </w:rPr>
        <w:t xml:space="preserve"> SGE2seq to the </w:t>
      </w:r>
      <w:proofErr w:type="spellStart"/>
      <w:r w:rsidRPr="00AB45EE">
        <w:rPr>
          <w:rFonts w:ascii="Times New Roman" w:hAnsi="Times New Roman" w:cs="Times New Roman"/>
        </w:rPr>
        <w:t>genome</w:t>
      </w:r>
      <w:proofErr w:type="spellEnd"/>
      <w:r w:rsidRPr="00AB45EE">
        <w:rPr>
          <w:rFonts w:ascii="Times New Roman" w:hAnsi="Times New Roman" w:cs="Times New Roman"/>
        </w:rPr>
        <w:t xml:space="preserve"> </w:t>
      </w:r>
      <w:proofErr w:type="spellStart"/>
      <w:r w:rsidRPr="00AB45EE">
        <w:rPr>
          <w:rFonts w:ascii="Times New Roman" w:hAnsi="Times New Roman" w:cs="Times New Roman"/>
        </w:rPr>
        <w:t>sequences</w:t>
      </w:r>
      <w:proofErr w:type="spellEnd"/>
      <w:r w:rsidRPr="00AB45EE">
        <w:rPr>
          <w:rFonts w:ascii="Times New Roman" w:hAnsi="Times New Roman" w:cs="Times New Roman"/>
        </w:rPr>
        <w:t xml:space="preserve"> </w:t>
      </w:r>
      <w:proofErr w:type="spellStart"/>
      <w:r w:rsidRPr="00AB45EE">
        <w:rPr>
          <w:rFonts w:ascii="Times New Roman" w:hAnsi="Times New Roman" w:cs="Times New Roman"/>
        </w:rPr>
        <w:t>available</w:t>
      </w:r>
      <w:proofErr w:type="spellEnd"/>
      <w:r w:rsidRPr="00AB45EE">
        <w:rPr>
          <w:rFonts w:ascii="Times New Roman" w:hAnsi="Times New Roman" w:cs="Times New Roman"/>
        </w:rPr>
        <w:t xml:space="preserve"> for 33 </w:t>
      </w:r>
      <w:r w:rsidR="00900329">
        <w:rPr>
          <w:rFonts w:ascii="Times New Roman" w:hAnsi="Times New Roman" w:cs="Times New Roman"/>
        </w:rPr>
        <w:t xml:space="preserve">modern </w:t>
      </w:r>
      <w:r w:rsidRPr="00AB45EE">
        <w:rPr>
          <w:rFonts w:ascii="Times New Roman" w:hAnsi="Times New Roman" w:cs="Times New Roman"/>
          <w:i/>
        </w:rPr>
        <w:t xml:space="preserve">Bison </w:t>
      </w:r>
      <w:proofErr w:type="spellStart"/>
      <w:r w:rsidRPr="00AB45EE">
        <w:rPr>
          <w:rFonts w:ascii="Times New Roman" w:hAnsi="Times New Roman" w:cs="Times New Roman"/>
          <w:i/>
        </w:rPr>
        <w:t>bison</w:t>
      </w:r>
      <w:proofErr w:type="spellEnd"/>
      <w:r w:rsidRPr="00AB45EE">
        <w:rPr>
          <w:rFonts w:ascii="Times New Roman" w:hAnsi="Times New Roman" w:cs="Times New Roman"/>
        </w:rPr>
        <w:t xml:space="preserve"> </w:t>
      </w:r>
      <w:proofErr w:type="spellStart"/>
      <w:r w:rsidRPr="00AB45EE">
        <w:rPr>
          <w:rFonts w:ascii="Times New Roman" w:hAnsi="Times New Roman" w:cs="Times New Roman"/>
        </w:rPr>
        <w:t>specimens</w:t>
      </w:r>
      <w:proofErr w:type="spellEnd"/>
      <w:r w:rsidRPr="00AB45EE">
        <w:rPr>
          <w:rFonts w:ascii="Times New Roman" w:hAnsi="Times New Roman" w:cs="Times New Roman"/>
        </w:rPr>
        <w:t>.</w:t>
      </w:r>
      <w:r w:rsidRPr="00AB45EE">
        <w:rPr>
          <w:rFonts w:ascii="Times New Roman" w:hAnsi="Times New Roman" w:cs="Times New Roman"/>
          <w:b/>
        </w:rPr>
        <w:t xml:space="preserve"> </w:t>
      </w:r>
      <w:r w:rsidRPr="00AB45EE">
        <w:rPr>
          <w:rFonts w:ascii="Times New Roman" w:hAnsi="Times New Roman" w:cs="Times New Roman"/>
        </w:rPr>
        <w:t>The</w:t>
      </w:r>
      <w:r w:rsidR="008B12D1">
        <w:rPr>
          <w:rFonts w:ascii="Times New Roman" w:hAnsi="Times New Roman" w:cs="Times New Roman"/>
        </w:rPr>
        <w:t xml:space="preserve"> </w:t>
      </w:r>
      <w:proofErr w:type="spellStart"/>
      <w:r w:rsidR="008B12D1">
        <w:rPr>
          <w:rFonts w:ascii="Times New Roman" w:hAnsi="Times New Roman" w:cs="Times New Roman"/>
        </w:rPr>
        <w:t>column</w:t>
      </w:r>
      <w:proofErr w:type="spellEnd"/>
      <w:r w:rsidR="008B12D1">
        <w:rPr>
          <w:rFonts w:ascii="Times New Roman" w:hAnsi="Times New Roman" w:cs="Times New Roman"/>
        </w:rPr>
        <w:t xml:space="preserve"> </w:t>
      </w:r>
      <w:proofErr w:type="spellStart"/>
      <w:r w:rsidR="008B12D1">
        <w:rPr>
          <w:rFonts w:ascii="Times New Roman" w:hAnsi="Times New Roman" w:cs="Times New Roman"/>
        </w:rPr>
        <w:t>names</w:t>
      </w:r>
      <w:proofErr w:type="spellEnd"/>
      <w:r w:rsidR="008B12D1">
        <w:rPr>
          <w:rFonts w:ascii="Times New Roman" w:hAnsi="Times New Roman" w:cs="Times New Roman"/>
        </w:rPr>
        <w:t xml:space="preserve"> are as in Table S4</w:t>
      </w:r>
      <w:r w:rsidRPr="00AB45EE">
        <w:rPr>
          <w:rFonts w:ascii="Times New Roman" w:hAnsi="Times New Roman" w:cs="Times New Roman"/>
        </w:rPr>
        <w:t>.</w:t>
      </w:r>
    </w:p>
    <w:p w14:paraId="628EE7CD" w14:textId="77777777" w:rsidR="00044EB4" w:rsidRDefault="00044EB4"/>
    <w:sectPr w:rsidR="00044EB4" w:rsidSect="00C97E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B4"/>
    <w:rsid w:val="00044EB4"/>
    <w:rsid w:val="00052FCE"/>
    <w:rsid w:val="002A080E"/>
    <w:rsid w:val="002A0B58"/>
    <w:rsid w:val="00446E82"/>
    <w:rsid w:val="00471593"/>
    <w:rsid w:val="00657630"/>
    <w:rsid w:val="007728CC"/>
    <w:rsid w:val="007A6567"/>
    <w:rsid w:val="008B12D1"/>
    <w:rsid w:val="008B22AE"/>
    <w:rsid w:val="00900329"/>
    <w:rsid w:val="00AB45EE"/>
    <w:rsid w:val="00B45350"/>
    <w:rsid w:val="00BE741E"/>
    <w:rsid w:val="00C97E30"/>
    <w:rsid w:val="00CB0211"/>
    <w:rsid w:val="00D42F6C"/>
    <w:rsid w:val="00D60614"/>
    <w:rsid w:val="00DF5EF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09032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E74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E74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60</Words>
  <Characters>3636</Characters>
  <Application>Microsoft Macintosh Word</Application>
  <DocSecurity>0</DocSecurity>
  <Lines>30</Lines>
  <Paragraphs>8</Paragraphs>
  <ScaleCrop>false</ScaleCrop>
  <Company>CEA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Elalouf</dc:creator>
  <cp:keywords/>
  <dc:description/>
  <cp:lastModifiedBy>Jean-Marc Elalouf</cp:lastModifiedBy>
  <cp:revision>11</cp:revision>
  <dcterms:created xsi:type="dcterms:W3CDTF">2014-11-23T16:16:00Z</dcterms:created>
  <dcterms:modified xsi:type="dcterms:W3CDTF">2015-04-30T09:38:00Z</dcterms:modified>
</cp:coreProperties>
</file>